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FFB7D" w14:textId="53007BCF" w:rsidR="001C1346" w:rsidRPr="00870E54" w:rsidRDefault="00FD14E9" w:rsidP="001C1346">
      <w:pPr>
        <w:spacing w:line="276" w:lineRule="auto"/>
        <w:rPr>
          <w:sz w:val="20"/>
          <w:szCs w:val="20"/>
        </w:rPr>
      </w:pPr>
      <w:r w:rsidRPr="00870E54">
        <w:rPr>
          <w:sz w:val="20"/>
          <w:szCs w:val="20"/>
        </w:rPr>
        <w:t xml:space="preserve">Loss of H3K27 trimethylation is frequent in IDH1-R132H but not in non-canonical IDH1/2 mutated and 1p/19q </w:t>
      </w:r>
      <w:proofErr w:type="spellStart"/>
      <w:r w:rsidRPr="00870E54">
        <w:rPr>
          <w:sz w:val="20"/>
          <w:szCs w:val="20"/>
        </w:rPr>
        <w:t>codeleted</w:t>
      </w:r>
      <w:proofErr w:type="spellEnd"/>
      <w:r w:rsidRPr="00870E54">
        <w:rPr>
          <w:sz w:val="20"/>
          <w:szCs w:val="20"/>
        </w:rPr>
        <w:t xml:space="preserve"> oligodendroglioma: a Japanese cohort study</w:t>
      </w:r>
      <w:r w:rsidRPr="00870E54">
        <w:rPr>
          <w:sz w:val="20"/>
          <w:szCs w:val="20"/>
        </w:rPr>
        <w:tab/>
      </w:r>
      <w:r w:rsidR="001C1346" w:rsidRPr="00870E54">
        <w:rPr>
          <w:sz w:val="20"/>
          <w:szCs w:val="20"/>
        </w:rPr>
        <w:tab/>
      </w:r>
      <w:r w:rsidR="001C1346" w:rsidRPr="00870E54">
        <w:rPr>
          <w:sz w:val="20"/>
          <w:szCs w:val="20"/>
        </w:rPr>
        <w:tab/>
      </w:r>
      <w:r w:rsidR="001C1346" w:rsidRPr="00870E54">
        <w:rPr>
          <w:sz w:val="20"/>
          <w:szCs w:val="20"/>
        </w:rPr>
        <w:tab/>
      </w:r>
      <w:r w:rsidR="001C1346" w:rsidRPr="00870E54">
        <w:rPr>
          <w:sz w:val="20"/>
          <w:szCs w:val="20"/>
        </w:rPr>
        <w:tab/>
      </w:r>
      <w:r w:rsidR="001C1346" w:rsidRPr="00870E54">
        <w:rPr>
          <w:sz w:val="20"/>
          <w:szCs w:val="20"/>
        </w:rPr>
        <w:tab/>
      </w:r>
    </w:p>
    <w:p w14:paraId="386FA7C7" w14:textId="15BB02F8" w:rsidR="001C1346" w:rsidRPr="00870E54" w:rsidRDefault="001C1346" w:rsidP="001C1346">
      <w:pPr>
        <w:spacing w:line="276" w:lineRule="auto"/>
        <w:rPr>
          <w:sz w:val="20"/>
          <w:szCs w:val="20"/>
        </w:rPr>
      </w:pPr>
      <w:r w:rsidRPr="00870E54">
        <w:rPr>
          <w:sz w:val="20"/>
          <w:szCs w:val="20"/>
        </w:rPr>
        <w:t xml:space="preserve">Umma Habiba </w:t>
      </w:r>
      <w:r w:rsidRPr="00870E54">
        <w:rPr>
          <w:sz w:val="20"/>
          <w:szCs w:val="20"/>
          <w:vertAlign w:val="superscript"/>
        </w:rPr>
        <w:t>1, 2</w:t>
      </w:r>
      <w:r w:rsidRPr="00870E54">
        <w:rPr>
          <w:sz w:val="20"/>
          <w:szCs w:val="20"/>
        </w:rPr>
        <w:t xml:space="preserve">, </w:t>
      </w:r>
      <w:proofErr w:type="spellStart"/>
      <w:r w:rsidRPr="00870E54">
        <w:rPr>
          <w:sz w:val="20"/>
          <w:szCs w:val="20"/>
        </w:rPr>
        <w:t>Hirokazu</w:t>
      </w:r>
      <w:proofErr w:type="spellEnd"/>
      <w:r w:rsidRPr="00870E54">
        <w:rPr>
          <w:sz w:val="20"/>
          <w:szCs w:val="20"/>
        </w:rPr>
        <w:t xml:space="preserve"> </w:t>
      </w:r>
      <w:proofErr w:type="spellStart"/>
      <w:r w:rsidRPr="00870E54">
        <w:rPr>
          <w:sz w:val="20"/>
          <w:szCs w:val="20"/>
        </w:rPr>
        <w:t>Sugino</w:t>
      </w:r>
      <w:proofErr w:type="spellEnd"/>
      <w:r w:rsidRPr="00870E54">
        <w:rPr>
          <w:sz w:val="20"/>
          <w:szCs w:val="20"/>
        </w:rPr>
        <w:t xml:space="preserve"> </w:t>
      </w:r>
      <w:r w:rsidRPr="00870E54">
        <w:rPr>
          <w:sz w:val="20"/>
          <w:szCs w:val="20"/>
          <w:vertAlign w:val="superscript"/>
        </w:rPr>
        <w:t>1</w:t>
      </w:r>
      <w:r w:rsidRPr="00870E54">
        <w:rPr>
          <w:sz w:val="20"/>
          <w:szCs w:val="20"/>
        </w:rPr>
        <w:t xml:space="preserve">, </w:t>
      </w:r>
      <w:proofErr w:type="spellStart"/>
      <w:r w:rsidRPr="00870E54">
        <w:rPr>
          <w:sz w:val="20"/>
          <w:szCs w:val="20"/>
        </w:rPr>
        <w:t>Roumyana</w:t>
      </w:r>
      <w:proofErr w:type="spellEnd"/>
      <w:r w:rsidRPr="00870E54">
        <w:rPr>
          <w:sz w:val="20"/>
          <w:szCs w:val="20"/>
        </w:rPr>
        <w:t xml:space="preserve"> </w:t>
      </w:r>
      <w:proofErr w:type="spellStart"/>
      <w:r w:rsidRPr="00870E54">
        <w:rPr>
          <w:sz w:val="20"/>
          <w:szCs w:val="20"/>
        </w:rPr>
        <w:t>Yordanova</w:t>
      </w:r>
      <w:proofErr w:type="spellEnd"/>
      <w:r w:rsidRPr="00870E54">
        <w:rPr>
          <w:sz w:val="20"/>
          <w:szCs w:val="20"/>
        </w:rPr>
        <w:t xml:space="preserve"> </w:t>
      </w:r>
      <w:r w:rsidRPr="00870E54">
        <w:rPr>
          <w:sz w:val="20"/>
          <w:szCs w:val="20"/>
          <w:vertAlign w:val="superscript"/>
        </w:rPr>
        <w:t>3, 4</w:t>
      </w:r>
      <w:r w:rsidRPr="00870E54">
        <w:rPr>
          <w:sz w:val="20"/>
          <w:szCs w:val="20"/>
        </w:rPr>
        <w:t xml:space="preserve">, Koki Ise </w:t>
      </w:r>
      <w:r w:rsidRPr="00870E54">
        <w:rPr>
          <w:sz w:val="20"/>
          <w:szCs w:val="20"/>
          <w:vertAlign w:val="superscript"/>
        </w:rPr>
        <w:t>5</w:t>
      </w:r>
      <w:r w:rsidRPr="00870E54">
        <w:rPr>
          <w:sz w:val="20"/>
          <w:szCs w:val="20"/>
        </w:rPr>
        <w:t>, Zen-</w:t>
      </w:r>
      <w:proofErr w:type="spellStart"/>
      <w:r w:rsidRPr="00870E54">
        <w:rPr>
          <w:sz w:val="20"/>
          <w:szCs w:val="20"/>
        </w:rPr>
        <w:t>ichi</w:t>
      </w:r>
      <w:proofErr w:type="spellEnd"/>
      <w:r w:rsidRPr="00870E54">
        <w:rPr>
          <w:sz w:val="20"/>
          <w:szCs w:val="20"/>
        </w:rPr>
        <w:t xml:space="preserve"> </w:t>
      </w:r>
      <w:proofErr w:type="spellStart"/>
      <w:r w:rsidRPr="00870E54">
        <w:rPr>
          <w:sz w:val="20"/>
          <w:szCs w:val="20"/>
        </w:rPr>
        <w:t>Tanei</w:t>
      </w:r>
      <w:proofErr w:type="spellEnd"/>
      <w:r w:rsidRPr="00870E54">
        <w:rPr>
          <w:sz w:val="20"/>
          <w:szCs w:val="20"/>
        </w:rPr>
        <w:t xml:space="preserve"> </w:t>
      </w:r>
      <w:r w:rsidRPr="00870E54">
        <w:rPr>
          <w:sz w:val="20"/>
          <w:szCs w:val="20"/>
          <w:vertAlign w:val="superscript"/>
        </w:rPr>
        <w:t>1</w:t>
      </w:r>
      <w:r w:rsidRPr="00870E54">
        <w:rPr>
          <w:rFonts w:eastAsia="MS Mincho"/>
          <w:sz w:val="20"/>
          <w:szCs w:val="20"/>
        </w:rPr>
        <w:t>,</w:t>
      </w:r>
      <w:r w:rsidRPr="00870E54">
        <w:rPr>
          <w:sz w:val="20"/>
          <w:szCs w:val="20"/>
        </w:rPr>
        <w:t xml:space="preserve"> Yusuke Ishida </w:t>
      </w:r>
      <w:r w:rsidRPr="00870E54">
        <w:rPr>
          <w:sz w:val="20"/>
          <w:szCs w:val="20"/>
          <w:vertAlign w:val="superscript"/>
        </w:rPr>
        <w:t>1</w:t>
      </w:r>
      <w:r w:rsidRPr="00870E54">
        <w:rPr>
          <w:sz w:val="20"/>
          <w:szCs w:val="20"/>
        </w:rPr>
        <w:t xml:space="preserve">, Satoshi Tanikawa </w:t>
      </w:r>
      <w:r w:rsidRPr="00870E54">
        <w:rPr>
          <w:sz w:val="20"/>
          <w:szCs w:val="20"/>
          <w:vertAlign w:val="superscript"/>
        </w:rPr>
        <w:t>1, 6</w:t>
      </w:r>
      <w:r w:rsidRPr="00870E54">
        <w:rPr>
          <w:sz w:val="20"/>
          <w:szCs w:val="20"/>
        </w:rPr>
        <w:t xml:space="preserve">, </w:t>
      </w:r>
      <w:proofErr w:type="spellStart"/>
      <w:r w:rsidRPr="00870E54">
        <w:rPr>
          <w:sz w:val="20"/>
          <w:szCs w:val="20"/>
        </w:rPr>
        <w:t>Shunsuke</w:t>
      </w:r>
      <w:proofErr w:type="spellEnd"/>
      <w:r w:rsidRPr="00870E54">
        <w:rPr>
          <w:sz w:val="20"/>
          <w:szCs w:val="20"/>
        </w:rPr>
        <w:t xml:space="preserve"> </w:t>
      </w:r>
      <w:proofErr w:type="spellStart"/>
      <w:r w:rsidRPr="00870E54">
        <w:rPr>
          <w:sz w:val="20"/>
          <w:szCs w:val="20"/>
        </w:rPr>
        <w:t>Terasaka</w:t>
      </w:r>
      <w:proofErr w:type="spellEnd"/>
      <w:r w:rsidRPr="00870E54">
        <w:rPr>
          <w:sz w:val="20"/>
          <w:szCs w:val="20"/>
        </w:rPr>
        <w:t xml:space="preserve"> </w:t>
      </w:r>
      <w:r w:rsidRPr="00870E54">
        <w:rPr>
          <w:rFonts w:eastAsia="MS Mincho"/>
          <w:bCs/>
          <w:iCs/>
          <w:sz w:val="20"/>
          <w:szCs w:val="20"/>
          <w:vertAlign w:val="superscript"/>
        </w:rPr>
        <w:t>7</w:t>
      </w:r>
      <w:r w:rsidRPr="00870E54">
        <w:rPr>
          <w:sz w:val="20"/>
          <w:szCs w:val="20"/>
        </w:rPr>
        <w:t>, Ken-</w:t>
      </w:r>
      <w:proofErr w:type="spellStart"/>
      <w:r w:rsidRPr="00870E54">
        <w:rPr>
          <w:sz w:val="20"/>
          <w:szCs w:val="20"/>
        </w:rPr>
        <w:t>ichi</w:t>
      </w:r>
      <w:proofErr w:type="spellEnd"/>
      <w:r w:rsidRPr="00870E54">
        <w:rPr>
          <w:sz w:val="20"/>
          <w:szCs w:val="20"/>
        </w:rPr>
        <w:t xml:space="preserve"> Sato </w:t>
      </w:r>
      <w:r w:rsidRPr="00870E54">
        <w:rPr>
          <w:rFonts w:eastAsia="MS Mincho"/>
          <w:bCs/>
          <w:iCs/>
          <w:sz w:val="20"/>
          <w:szCs w:val="20"/>
          <w:vertAlign w:val="superscript"/>
        </w:rPr>
        <w:t>8</w:t>
      </w:r>
      <w:r w:rsidRPr="00870E54">
        <w:rPr>
          <w:rFonts w:eastAsia="MS Mincho"/>
          <w:sz w:val="20"/>
          <w:szCs w:val="20"/>
        </w:rPr>
        <w:t>,</w:t>
      </w:r>
      <w:r w:rsidRPr="00870E54">
        <w:rPr>
          <w:sz w:val="20"/>
          <w:szCs w:val="20"/>
        </w:rPr>
        <w:t xml:space="preserve"> </w:t>
      </w:r>
      <w:proofErr w:type="spellStart"/>
      <w:r w:rsidR="00CB0DC1" w:rsidRPr="00870E54">
        <w:rPr>
          <w:sz w:val="20"/>
          <w:szCs w:val="20"/>
        </w:rPr>
        <w:t>Yuuta</w:t>
      </w:r>
      <w:proofErr w:type="spellEnd"/>
      <w:r w:rsidR="00CB0DC1" w:rsidRPr="00870E54">
        <w:rPr>
          <w:sz w:val="20"/>
          <w:szCs w:val="20"/>
        </w:rPr>
        <w:t xml:space="preserve"> </w:t>
      </w:r>
      <w:proofErr w:type="spellStart"/>
      <w:r w:rsidR="00CB0DC1" w:rsidRPr="00870E54">
        <w:rPr>
          <w:sz w:val="20"/>
          <w:szCs w:val="20"/>
        </w:rPr>
        <w:t>Kamoshima</w:t>
      </w:r>
      <w:proofErr w:type="spellEnd"/>
      <w:r w:rsidR="00CB0DC1" w:rsidRPr="00870E54">
        <w:rPr>
          <w:sz w:val="20"/>
          <w:szCs w:val="20"/>
        </w:rPr>
        <w:t xml:space="preserve"> </w:t>
      </w:r>
      <w:r w:rsidRPr="00870E54">
        <w:rPr>
          <w:rFonts w:eastAsia="MS Mincho"/>
          <w:bCs/>
          <w:iCs/>
          <w:sz w:val="20"/>
          <w:szCs w:val="20"/>
          <w:vertAlign w:val="superscript"/>
        </w:rPr>
        <w:t>9</w:t>
      </w:r>
      <w:r w:rsidRPr="00870E54">
        <w:rPr>
          <w:rFonts w:eastAsia="MS Mincho"/>
          <w:sz w:val="20"/>
          <w:szCs w:val="20"/>
        </w:rPr>
        <w:t>,</w:t>
      </w:r>
      <w:r w:rsidRPr="00870E54">
        <w:rPr>
          <w:sz w:val="20"/>
          <w:szCs w:val="20"/>
        </w:rPr>
        <w:t xml:space="preserve"> </w:t>
      </w:r>
      <w:bookmarkStart w:id="0" w:name="_Hlk70627952"/>
      <w:r w:rsidRPr="00870E54">
        <w:rPr>
          <w:sz w:val="20"/>
          <w:szCs w:val="20"/>
        </w:rPr>
        <w:t xml:space="preserve">Masahiko </w:t>
      </w:r>
      <w:proofErr w:type="spellStart"/>
      <w:proofErr w:type="gramStart"/>
      <w:r w:rsidRPr="00870E54">
        <w:rPr>
          <w:sz w:val="20"/>
          <w:szCs w:val="20"/>
        </w:rPr>
        <w:t>Katoh</w:t>
      </w:r>
      <w:proofErr w:type="spellEnd"/>
      <w:r w:rsidR="00144CCB" w:rsidRPr="00870E54">
        <w:rPr>
          <w:sz w:val="20"/>
          <w:szCs w:val="20"/>
        </w:rPr>
        <w:t xml:space="preserve">, </w:t>
      </w:r>
      <w:r w:rsidRPr="00870E54">
        <w:rPr>
          <w:sz w:val="20"/>
          <w:szCs w:val="20"/>
        </w:rPr>
        <w:t xml:space="preserve"> </w:t>
      </w:r>
      <w:r w:rsidRPr="00870E54">
        <w:rPr>
          <w:rFonts w:eastAsia="MS Mincho"/>
          <w:bCs/>
          <w:iCs/>
          <w:sz w:val="20"/>
          <w:szCs w:val="20"/>
          <w:vertAlign w:val="superscript"/>
        </w:rPr>
        <w:t>10</w:t>
      </w:r>
      <w:proofErr w:type="gramEnd"/>
      <w:r w:rsidRPr="00870E54">
        <w:rPr>
          <w:rFonts w:eastAsia="MS Mincho"/>
          <w:sz w:val="20"/>
          <w:szCs w:val="20"/>
        </w:rPr>
        <w:t>,</w:t>
      </w:r>
      <w:r w:rsidRPr="00870E54">
        <w:rPr>
          <w:rFonts w:hint="eastAsia"/>
          <w:sz w:val="20"/>
          <w:szCs w:val="20"/>
        </w:rPr>
        <w:t xml:space="preserve"> </w:t>
      </w:r>
      <w:bookmarkEnd w:id="0"/>
      <w:proofErr w:type="spellStart"/>
      <w:r w:rsidR="00144CCB" w:rsidRPr="00870E54">
        <w:rPr>
          <w:sz w:val="20"/>
          <w:szCs w:val="20"/>
        </w:rPr>
        <w:t>Motoo</w:t>
      </w:r>
      <w:proofErr w:type="spellEnd"/>
      <w:r w:rsidR="00144CCB" w:rsidRPr="00870E54">
        <w:rPr>
          <w:sz w:val="20"/>
          <w:szCs w:val="20"/>
        </w:rPr>
        <w:t xml:space="preserve"> </w:t>
      </w:r>
      <w:proofErr w:type="spellStart"/>
      <w:r w:rsidR="00144CCB" w:rsidRPr="00870E54">
        <w:rPr>
          <w:sz w:val="20"/>
          <w:szCs w:val="20"/>
        </w:rPr>
        <w:t>Nagane</w:t>
      </w:r>
      <w:proofErr w:type="spellEnd"/>
      <w:r w:rsidR="00144CCB" w:rsidRPr="00870E54">
        <w:rPr>
          <w:rFonts w:eastAsia="MS Mincho"/>
          <w:bCs/>
          <w:iCs/>
          <w:sz w:val="20"/>
          <w:szCs w:val="20"/>
          <w:vertAlign w:val="superscript"/>
        </w:rPr>
        <w:t xml:space="preserve"> 11, </w:t>
      </w:r>
      <w:proofErr w:type="spellStart"/>
      <w:r w:rsidR="00144CCB" w:rsidRPr="00870E54">
        <w:rPr>
          <w:sz w:val="20"/>
          <w:szCs w:val="20"/>
        </w:rPr>
        <w:t>Junji</w:t>
      </w:r>
      <w:proofErr w:type="spellEnd"/>
      <w:r w:rsidR="00144CCB" w:rsidRPr="00870E54">
        <w:rPr>
          <w:sz w:val="20"/>
          <w:szCs w:val="20"/>
        </w:rPr>
        <w:t xml:space="preserve"> Shibahara</w:t>
      </w:r>
      <w:r w:rsidR="00144CCB" w:rsidRPr="00870E54">
        <w:rPr>
          <w:rFonts w:eastAsia="MS Mincho"/>
          <w:bCs/>
          <w:iCs/>
          <w:sz w:val="20"/>
          <w:szCs w:val="20"/>
          <w:vertAlign w:val="superscript"/>
        </w:rPr>
        <w:t xml:space="preserve"> 12, </w:t>
      </w:r>
      <w:r w:rsidRPr="00870E54">
        <w:rPr>
          <w:rFonts w:eastAsia="MS Mincho"/>
          <w:sz w:val="20"/>
          <w:szCs w:val="20"/>
        </w:rPr>
        <w:t xml:space="preserve">Masumi Tsuda </w:t>
      </w:r>
      <w:r w:rsidRPr="00870E54">
        <w:rPr>
          <w:rFonts w:eastAsia="MS Mincho"/>
          <w:bCs/>
          <w:iCs/>
          <w:sz w:val="20"/>
          <w:szCs w:val="20"/>
          <w:vertAlign w:val="superscript"/>
        </w:rPr>
        <w:t xml:space="preserve">1, 6, </w:t>
      </w:r>
      <w:r w:rsidR="00144CCB" w:rsidRPr="00870E54">
        <w:rPr>
          <w:rFonts w:eastAsia="MS Mincho"/>
          <w:bCs/>
          <w:iCs/>
          <w:sz w:val="20"/>
          <w:szCs w:val="20"/>
          <w:vertAlign w:val="superscript"/>
        </w:rPr>
        <w:t>13</w:t>
      </w:r>
      <w:r w:rsidRPr="00870E54">
        <w:rPr>
          <w:rFonts w:eastAsia="MS Mincho"/>
          <w:sz w:val="20"/>
          <w:szCs w:val="20"/>
        </w:rPr>
        <w:t xml:space="preserve">, </w:t>
      </w:r>
      <w:r w:rsidRPr="00870E54">
        <w:rPr>
          <w:sz w:val="20"/>
          <w:szCs w:val="20"/>
        </w:rPr>
        <w:t xml:space="preserve">Shinya Tanaka </w:t>
      </w:r>
      <w:r w:rsidRPr="00870E54">
        <w:rPr>
          <w:rFonts w:eastAsia="MS Mincho"/>
          <w:bCs/>
          <w:iCs/>
          <w:sz w:val="20"/>
          <w:szCs w:val="20"/>
          <w:vertAlign w:val="superscript"/>
        </w:rPr>
        <w:t xml:space="preserve">1, 6, </w:t>
      </w:r>
      <w:r w:rsidR="00144CCB" w:rsidRPr="00870E54">
        <w:rPr>
          <w:rFonts w:eastAsia="MS Mincho"/>
          <w:bCs/>
          <w:iCs/>
          <w:sz w:val="20"/>
          <w:szCs w:val="20"/>
          <w:vertAlign w:val="superscript"/>
        </w:rPr>
        <w:t>13</w:t>
      </w:r>
    </w:p>
    <w:p w14:paraId="2E844E11" w14:textId="77777777" w:rsidR="001C1346" w:rsidRPr="00870E54" w:rsidRDefault="001C1346" w:rsidP="001C1346">
      <w:pPr>
        <w:spacing w:line="276" w:lineRule="auto"/>
        <w:rPr>
          <w:sz w:val="20"/>
          <w:szCs w:val="20"/>
        </w:rPr>
      </w:pPr>
    </w:p>
    <w:p w14:paraId="24B3B4AC" w14:textId="77777777" w:rsidR="001C1346" w:rsidRPr="00870E54" w:rsidRDefault="001C1346" w:rsidP="001C1346">
      <w:pPr>
        <w:rPr>
          <w:sz w:val="20"/>
          <w:szCs w:val="20"/>
        </w:rPr>
      </w:pPr>
      <w:r w:rsidRPr="00870E54">
        <w:rPr>
          <w:sz w:val="20"/>
          <w:szCs w:val="20"/>
          <w:vertAlign w:val="superscript"/>
        </w:rPr>
        <w:t>1</w:t>
      </w:r>
      <w:r w:rsidRPr="00870E54">
        <w:rPr>
          <w:sz w:val="20"/>
          <w:szCs w:val="20"/>
        </w:rPr>
        <w:t xml:space="preserve">Department </w:t>
      </w:r>
      <w:r w:rsidRPr="00870E54">
        <w:rPr>
          <w:iCs/>
          <w:sz w:val="20"/>
          <w:szCs w:val="20"/>
        </w:rPr>
        <w:t xml:space="preserve">of Cancer Pathology, Faculty of Medicine, Hokkaido University, Sapporo, </w:t>
      </w:r>
      <w:r w:rsidRPr="00870E54">
        <w:rPr>
          <w:sz w:val="20"/>
          <w:szCs w:val="20"/>
        </w:rPr>
        <w:t>Japan</w:t>
      </w:r>
    </w:p>
    <w:p w14:paraId="1D2703CD" w14:textId="77777777" w:rsidR="001C1346" w:rsidRPr="00870E54" w:rsidRDefault="001C1346" w:rsidP="003E1C6E">
      <w:pPr>
        <w:spacing w:line="240" w:lineRule="exact"/>
        <w:rPr>
          <w:sz w:val="20"/>
          <w:szCs w:val="20"/>
          <w:vertAlign w:val="superscript"/>
        </w:rPr>
      </w:pPr>
    </w:p>
    <w:p w14:paraId="7CC996BA" w14:textId="77777777" w:rsidR="001C1346" w:rsidRPr="00870E54" w:rsidRDefault="001C1346" w:rsidP="001C1346">
      <w:pPr>
        <w:rPr>
          <w:sz w:val="20"/>
          <w:szCs w:val="20"/>
        </w:rPr>
      </w:pPr>
      <w:r w:rsidRPr="00870E54">
        <w:rPr>
          <w:sz w:val="20"/>
          <w:szCs w:val="20"/>
          <w:vertAlign w:val="superscript"/>
        </w:rPr>
        <w:t>2</w:t>
      </w:r>
      <w:r w:rsidRPr="00870E54">
        <w:rPr>
          <w:sz w:val="20"/>
          <w:szCs w:val="20"/>
        </w:rPr>
        <w:t>Department of Oral</w:t>
      </w:r>
      <w:r w:rsidRPr="00870E54">
        <w:rPr>
          <w:spacing w:val="-6"/>
          <w:sz w:val="20"/>
          <w:szCs w:val="20"/>
        </w:rPr>
        <w:t xml:space="preserve"> </w:t>
      </w:r>
      <w:r w:rsidRPr="00870E54">
        <w:rPr>
          <w:sz w:val="20"/>
          <w:szCs w:val="20"/>
        </w:rPr>
        <w:t>Pathology</w:t>
      </w:r>
      <w:r w:rsidRPr="00870E54">
        <w:rPr>
          <w:spacing w:val="-5"/>
          <w:sz w:val="20"/>
          <w:szCs w:val="20"/>
        </w:rPr>
        <w:t xml:space="preserve"> </w:t>
      </w:r>
      <w:r w:rsidRPr="00870E54">
        <w:rPr>
          <w:sz w:val="20"/>
          <w:szCs w:val="20"/>
        </w:rPr>
        <w:t>and</w:t>
      </w:r>
      <w:r w:rsidRPr="00870E54">
        <w:rPr>
          <w:spacing w:val="-6"/>
          <w:sz w:val="20"/>
          <w:szCs w:val="20"/>
        </w:rPr>
        <w:t xml:space="preserve"> </w:t>
      </w:r>
      <w:r w:rsidRPr="00870E54">
        <w:rPr>
          <w:sz w:val="20"/>
          <w:szCs w:val="20"/>
        </w:rPr>
        <w:t>Periodontology,</w:t>
      </w:r>
      <w:r w:rsidRPr="00870E54">
        <w:rPr>
          <w:spacing w:val="-6"/>
          <w:sz w:val="20"/>
          <w:szCs w:val="20"/>
        </w:rPr>
        <w:t xml:space="preserve"> </w:t>
      </w:r>
      <w:r w:rsidRPr="00870E54">
        <w:rPr>
          <w:sz w:val="20"/>
          <w:szCs w:val="20"/>
        </w:rPr>
        <w:t>Sapporo</w:t>
      </w:r>
      <w:r w:rsidRPr="00870E54">
        <w:rPr>
          <w:spacing w:val="-6"/>
          <w:sz w:val="20"/>
          <w:szCs w:val="20"/>
        </w:rPr>
        <w:t xml:space="preserve"> </w:t>
      </w:r>
      <w:r w:rsidRPr="00870E54">
        <w:rPr>
          <w:sz w:val="20"/>
          <w:szCs w:val="20"/>
        </w:rPr>
        <w:t>Dental</w:t>
      </w:r>
      <w:r w:rsidRPr="00870E54">
        <w:rPr>
          <w:spacing w:val="-5"/>
          <w:sz w:val="20"/>
          <w:szCs w:val="20"/>
        </w:rPr>
        <w:t xml:space="preserve"> </w:t>
      </w:r>
      <w:r w:rsidRPr="00870E54">
        <w:rPr>
          <w:sz w:val="20"/>
          <w:szCs w:val="20"/>
        </w:rPr>
        <w:t>College</w:t>
      </w:r>
      <w:r w:rsidRPr="00870E54">
        <w:rPr>
          <w:spacing w:val="-6"/>
          <w:sz w:val="20"/>
          <w:szCs w:val="20"/>
        </w:rPr>
        <w:t xml:space="preserve"> </w:t>
      </w:r>
      <w:r w:rsidRPr="00870E54">
        <w:rPr>
          <w:sz w:val="20"/>
          <w:szCs w:val="20"/>
        </w:rPr>
        <w:t xml:space="preserve">and Hospital, Dhaka, </w:t>
      </w:r>
      <w:r w:rsidRPr="00870E54">
        <w:rPr>
          <w:spacing w:val="-3"/>
          <w:sz w:val="20"/>
          <w:szCs w:val="20"/>
        </w:rPr>
        <w:t>Bangladesh</w:t>
      </w:r>
    </w:p>
    <w:p w14:paraId="5CA853CE" w14:textId="77777777" w:rsidR="001C1346" w:rsidRPr="00870E54" w:rsidRDefault="001C1346" w:rsidP="003E1C6E">
      <w:pPr>
        <w:spacing w:line="240" w:lineRule="exact"/>
        <w:rPr>
          <w:sz w:val="20"/>
          <w:szCs w:val="20"/>
          <w:vertAlign w:val="superscript"/>
        </w:rPr>
      </w:pPr>
    </w:p>
    <w:p w14:paraId="40A3F7F4" w14:textId="77777777" w:rsidR="001C1346" w:rsidRPr="00870E54" w:rsidRDefault="001C1346" w:rsidP="001C1346">
      <w:pPr>
        <w:rPr>
          <w:sz w:val="20"/>
          <w:szCs w:val="20"/>
        </w:rPr>
      </w:pPr>
      <w:r w:rsidRPr="00870E54">
        <w:rPr>
          <w:sz w:val="20"/>
          <w:szCs w:val="20"/>
          <w:vertAlign w:val="superscript"/>
        </w:rPr>
        <w:t>3</w:t>
      </w:r>
      <w:r w:rsidRPr="00870E54">
        <w:rPr>
          <w:sz w:val="20"/>
          <w:szCs w:val="20"/>
        </w:rPr>
        <w:t xml:space="preserve">Department of </w:t>
      </w:r>
      <w:r w:rsidRPr="00870E54">
        <w:rPr>
          <w:iCs/>
          <w:sz w:val="20"/>
          <w:szCs w:val="20"/>
        </w:rPr>
        <w:t xml:space="preserve">Mathematics, Faculty of Science, Hokkaido University, Sapporo, </w:t>
      </w:r>
      <w:r w:rsidRPr="00870E54">
        <w:rPr>
          <w:sz w:val="20"/>
          <w:szCs w:val="20"/>
        </w:rPr>
        <w:t>Japan</w:t>
      </w:r>
    </w:p>
    <w:p w14:paraId="6D6C179E" w14:textId="77777777" w:rsidR="001C1346" w:rsidRPr="00870E54" w:rsidRDefault="001C1346" w:rsidP="003E1C6E">
      <w:pPr>
        <w:spacing w:line="240" w:lineRule="exact"/>
        <w:rPr>
          <w:sz w:val="20"/>
          <w:szCs w:val="20"/>
          <w:vertAlign w:val="superscript"/>
        </w:rPr>
      </w:pPr>
    </w:p>
    <w:p w14:paraId="66D2E947" w14:textId="77777777" w:rsidR="001C1346" w:rsidRPr="00870E54" w:rsidRDefault="001C1346" w:rsidP="003E1C6E">
      <w:pPr>
        <w:spacing w:line="240" w:lineRule="exact"/>
        <w:rPr>
          <w:sz w:val="20"/>
          <w:szCs w:val="20"/>
          <w:vertAlign w:val="superscript"/>
        </w:rPr>
      </w:pPr>
      <w:r w:rsidRPr="00870E54">
        <w:rPr>
          <w:sz w:val="20"/>
          <w:szCs w:val="20"/>
          <w:vertAlign w:val="superscript"/>
        </w:rPr>
        <w:t>4</w:t>
      </w:r>
      <w:r w:rsidRPr="00870E54">
        <w:rPr>
          <w:sz w:val="20"/>
          <w:szCs w:val="20"/>
        </w:rPr>
        <w:t xml:space="preserve">Institute of </w:t>
      </w:r>
      <w:r w:rsidRPr="00870E54">
        <w:rPr>
          <w:iCs/>
          <w:sz w:val="20"/>
          <w:szCs w:val="20"/>
        </w:rPr>
        <w:t>Mathematics and Informatics, Bulgarian Academy of Sciences,</w:t>
      </w:r>
      <w:r w:rsidRPr="00870E54">
        <w:rPr>
          <w:sz w:val="20"/>
          <w:szCs w:val="20"/>
          <w:shd w:val="clear" w:color="auto" w:fill="FFFFFF"/>
        </w:rPr>
        <w:t xml:space="preserve"> Sofia, Bulgaria</w:t>
      </w:r>
      <w:r w:rsidRPr="00870E54">
        <w:rPr>
          <w:sz w:val="20"/>
          <w:szCs w:val="20"/>
          <w:shd w:val="clear" w:color="auto" w:fill="FFFFFF"/>
        </w:rPr>
        <w:tab/>
      </w:r>
      <w:r w:rsidRPr="00870E54">
        <w:rPr>
          <w:sz w:val="20"/>
          <w:szCs w:val="20"/>
          <w:shd w:val="clear" w:color="auto" w:fill="FFFFFF"/>
        </w:rPr>
        <w:tab/>
      </w:r>
      <w:r w:rsidRPr="00870E54">
        <w:rPr>
          <w:sz w:val="20"/>
          <w:szCs w:val="20"/>
          <w:shd w:val="clear" w:color="auto" w:fill="FFFFFF"/>
        </w:rPr>
        <w:tab/>
      </w:r>
    </w:p>
    <w:p w14:paraId="444C43C0" w14:textId="77777777" w:rsidR="001C1346" w:rsidRPr="00870E54" w:rsidRDefault="001C1346" w:rsidP="001C1346">
      <w:pPr>
        <w:rPr>
          <w:sz w:val="20"/>
          <w:szCs w:val="20"/>
        </w:rPr>
      </w:pPr>
      <w:r w:rsidRPr="00870E54">
        <w:rPr>
          <w:sz w:val="20"/>
          <w:szCs w:val="20"/>
          <w:vertAlign w:val="superscript"/>
        </w:rPr>
        <w:t>5</w:t>
      </w:r>
      <w:r w:rsidRPr="00870E54">
        <w:rPr>
          <w:iCs/>
          <w:sz w:val="20"/>
          <w:szCs w:val="20"/>
        </w:rPr>
        <w:t xml:space="preserve">School of Medicine, Hokkaido University, Sapporo, </w:t>
      </w:r>
      <w:r w:rsidRPr="00870E54">
        <w:rPr>
          <w:sz w:val="20"/>
          <w:szCs w:val="20"/>
        </w:rPr>
        <w:t>Japan</w:t>
      </w:r>
    </w:p>
    <w:p w14:paraId="3CCFF95D" w14:textId="77777777" w:rsidR="001C1346" w:rsidRPr="00870E54" w:rsidRDefault="001C1346" w:rsidP="003E1C6E">
      <w:pPr>
        <w:spacing w:line="240" w:lineRule="exact"/>
        <w:rPr>
          <w:sz w:val="20"/>
          <w:szCs w:val="20"/>
          <w:vertAlign w:val="superscript"/>
        </w:rPr>
      </w:pPr>
    </w:p>
    <w:p w14:paraId="119E2BBF" w14:textId="77777777" w:rsidR="001C1346" w:rsidRPr="00870E54" w:rsidRDefault="001C1346" w:rsidP="001C1346">
      <w:pPr>
        <w:rPr>
          <w:sz w:val="20"/>
          <w:szCs w:val="20"/>
        </w:rPr>
      </w:pPr>
      <w:r w:rsidRPr="00870E54">
        <w:rPr>
          <w:sz w:val="20"/>
          <w:szCs w:val="20"/>
          <w:vertAlign w:val="superscript"/>
        </w:rPr>
        <w:t>6</w:t>
      </w:r>
      <w:r w:rsidRPr="00870E54">
        <w:rPr>
          <w:sz w:val="20"/>
          <w:szCs w:val="20"/>
        </w:rPr>
        <w:t xml:space="preserve">Institute </w:t>
      </w:r>
      <w:r w:rsidRPr="00870E54">
        <w:rPr>
          <w:iCs/>
          <w:sz w:val="20"/>
          <w:szCs w:val="20"/>
        </w:rPr>
        <w:t>for Chemical Reaction Design and Discovery (WPI-</w:t>
      </w:r>
      <w:proofErr w:type="spellStart"/>
      <w:r w:rsidRPr="00870E54">
        <w:rPr>
          <w:iCs/>
          <w:sz w:val="20"/>
          <w:szCs w:val="20"/>
        </w:rPr>
        <w:t>ICReDD</w:t>
      </w:r>
      <w:proofErr w:type="spellEnd"/>
      <w:r w:rsidRPr="00870E54">
        <w:rPr>
          <w:iCs/>
          <w:sz w:val="20"/>
          <w:szCs w:val="20"/>
        </w:rPr>
        <w:t xml:space="preserve">), Hokkaido University, Sapporo, </w:t>
      </w:r>
      <w:r w:rsidRPr="00870E54">
        <w:rPr>
          <w:sz w:val="20"/>
          <w:szCs w:val="20"/>
        </w:rPr>
        <w:t>Japan</w:t>
      </w:r>
    </w:p>
    <w:p w14:paraId="7C00F262" w14:textId="77777777" w:rsidR="001C1346" w:rsidRPr="00870E54" w:rsidRDefault="001C1346" w:rsidP="003E1C6E">
      <w:pPr>
        <w:spacing w:line="240" w:lineRule="exact"/>
        <w:rPr>
          <w:sz w:val="20"/>
          <w:szCs w:val="20"/>
          <w:vertAlign w:val="superscript"/>
        </w:rPr>
      </w:pPr>
    </w:p>
    <w:p w14:paraId="4B5F9C0D" w14:textId="77777777" w:rsidR="001C1346" w:rsidRPr="00870E54" w:rsidRDefault="001C1346" w:rsidP="001C1346">
      <w:pPr>
        <w:rPr>
          <w:sz w:val="20"/>
          <w:szCs w:val="20"/>
        </w:rPr>
      </w:pPr>
      <w:r w:rsidRPr="00870E54">
        <w:rPr>
          <w:sz w:val="20"/>
          <w:szCs w:val="20"/>
          <w:vertAlign w:val="superscript"/>
        </w:rPr>
        <w:t>7</w:t>
      </w:r>
      <w:r w:rsidRPr="00870E54">
        <w:rPr>
          <w:iCs/>
          <w:sz w:val="20"/>
          <w:szCs w:val="20"/>
        </w:rPr>
        <w:t>Kashiwaba Neurosurgical Hospital</w:t>
      </w:r>
      <w:r w:rsidRPr="00870E54">
        <w:rPr>
          <w:sz w:val="20"/>
          <w:szCs w:val="20"/>
        </w:rPr>
        <w:t xml:space="preserve">, </w:t>
      </w:r>
      <w:r w:rsidRPr="00870E54">
        <w:rPr>
          <w:iCs/>
          <w:sz w:val="20"/>
          <w:szCs w:val="20"/>
        </w:rPr>
        <w:t xml:space="preserve">Sapporo, </w:t>
      </w:r>
      <w:r w:rsidRPr="00870E54">
        <w:rPr>
          <w:sz w:val="20"/>
          <w:szCs w:val="20"/>
        </w:rPr>
        <w:t>Japan</w:t>
      </w:r>
    </w:p>
    <w:p w14:paraId="2DF281B4" w14:textId="77777777" w:rsidR="001C1346" w:rsidRPr="00870E54" w:rsidRDefault="001C1346" w:rsidP="003E1C6E">
      <w:pPr>
        <w:spacing w:line="240" w:lineRule="exact"/>
        <w:rPr>
          <w:sz w:val="20"/>
          <w:szCs w:val="20"/>
          <w:vertAlign w:val="superscript"/>
        </w:rPr>
      </w:pPr>
    </w:p>
    <w:p w14:paraId="4B66AE35" w14:textId="77777777" w:rsidR="001C1346" w:rsidRPr="00870E54" w:rsidRDefault="001C1346" w:rsidP="001C1346">
      <w:pPr>
        <w:rPr>
          <w:sz w:val="20"/>
          <w:szCs w:val="20"/>
        </w:rPr>
      </w:pPr>
      <w:r w:rsidRPr="00870E54">
        <w:rPr>
          <w:sz w:val="20"/>
          <w:szCs w:val="20"/>
          <w:vertAlign w:val="superscript"/>
        </w:rPr>
        <w:t>8</w:t>
      </w:r>
      <w:r w:rsidRPr="00870E54">
        <w:rPr>
          <w:sz w:val="20"/>
          <w:szCs w:val="20"/>
        </w:rPr>
        <w:t>Nakamura Memorial Hospital,</w:t>
      </w:r>
      <w:r w:rsidRPr="00870E54">
        <w:rPr>
          <w:iCs/>
          <w:sz w:val="20"/>
          <w:szCs w:val="20"/>
        </w:rPr>
        <w:t xml:space="preserve"> Sapporo,</w:t>
      </w:r>
      <w:r w:rsidRPr="00870E54">
        <w:rPr>
          <w:sz w:val="20"/>
          <w:szCs w:val="20"/>
        </w:rPr>
        <w:t xml:space="preserve"> Japan.</w:t>
      </w:r>
    </w:p>
    <w:p w14:paraId="3D35FC99" w14:textId="77777777" w:rsidR="001C1346" w:rsidRPr="00870E54" w:rsidRDefault="001C1346" w:rsidP="003E1C6E">
      <w:pPr>
        <w:spacing w:line="240" w:lineRule="exact"/>
        <w:rPr>
          <w:sz w:val="20"/>
          <w:szCs w:val="20"/>
          <w:vertAlign w:val="superscript"/>
        </w:rPr>
      </w:pPr>
    </w:p>
    <w:p w14:paraId="5B284F26" w14:textId="77777777" w:rsidR="001C1346" w:rsidRPr="00870E54" w:rsidRDefault="001C1346" w:rsidP="001C1346">
      <w:pPr>
        <w:rPr>
          <w:sz w:val="20"/>
          <w:szCs w:val="20"/>
        </w:rPr>
      </w:pPr>
      <w:r w:rsidRPr="00870E54">
        <w:rPr>
          <w:sz w:val="20"/>
          <w:szCs w:val="20"/>
          <w:vertAlign w:val="superscript"/>
        </w:rPr>
        <w:t>9</w:t>
      </w:r>
      <w:r w:rsidRPr="00870E54">
        <w:rPr>
          <w:sz w:val="20"/>
          <w:szCs w:val="20"/>
        </w:rPr>
        <w:t>Asabu Neurosurgical Hospital, Sapporo, Japan</w:t>
      </w:r>
    </w:p>
    <w:p w14:paraId="34714F47" w14:textId="77777777" w:rsidR="001C1346" w:rsidRPr="00870E54" w:rsidRDefault="001C1346" w:rsidP="003E1C6E">
      <w:pPr>
        <w:spacing w:line="240" w:lineRule="exact"/>
        <w:rPr>
          <w:sz w:val="20"/>
          <w:szCs w:val="20"/>
          <w:vertAlign w:val="superscript"/>
        </w:rPr>
      </w:pPr>
    </w:p>
    <w:p w14:paraId="3768C48A" w14:textId="5816DA10" w:rsidR="00623AFF" w:rsidRPr="00870E54" w:rsidRDefault="001C1346" w:rsidP="003E1C6E">
      <w:pPr>
        <w:spacing w:line="240" w:lineRule="exact"/>
        <w:rPr>
          <w:sz w:val="20"/>
          <w:szCs w:val="20"/>
        </w:rPr>
      </w:pPr>
      <w:r w:rsidRPr="00870E54">
        <w:rPr>
          <w:sz w:val="20"/>
          <w:szCs w:val="20"/>
          <w:vertAlign w:val="superscript"/>
        </w:rPr>
        <w:t>10</w:t>
      </w:r>
      <w:r w:rsidRPr="00870E54">
        <w:rPr>
          <w:sz w:val="20"/>
          <w:szCs w:val="20"/>
        </w:rPr>
        <w:t xml:space="preserve">Hokkaido Neurosurgical </w:t>
      </w:r>
      <w:r w:rsidR="00640DF0" w:rsidRPr="00870E54">
        <w:rPr>
          <w:sz w:val="20"/>
          <w:szCs w:val="20"/>
        </w:rPr>
        <w:t xml:space="preserve">Memorial </w:t>
      </w:r>
      <w:r w:rsidRPr="00870E54">
        <w:rPr>
          <w:sz w:val="20"/>
          <w:szCs w:val="20"/>
        </w:rPr>
        <w:t>Hospital, Sapporo, Japan</w:t>
      </w:r>
      <w:r w:rsidRPr="00870E54">
        <w:rPr>
          <w:sz w:val="20"/>
          <w:szCs w:val="20"/>
        </w:rPr>
        <w:tab/>
      </w:r>
    </w:p>
    <w:p w14:paraId="047D26DC" w14:textId="77777777" w:rsidR="00623AFF" w:rsidRPr="00870E54" w:rsidRDefault="00623AFF" w:rsidP="003E1C6E">
      <w:pPr>
        <w:spacing w:line="240" w:lineRule="exact"/>
        <w:rPr>
          <w:sz w:val="20"/>
          <w:szCs w:val="20"/>
        </w:rPr>
      </w:pPr>
    </w:p>
    <w:p w14:paraId="46FA5AE2" w14:textId="77777777" w:rsidR="006F2C3E" w:rsidRPr="00870E54" w:rsidRDefault="00623AFF" w:rsidP="003E1C6E">
      <w:pPr>
        <w:spacing w:line="240" w:lineRule="exact"/>
        <w:rPr>
          <w:sz w:val="20"/>
          <w:szCs w:val="20"/>
        </w:rPr>
      </w:pPr>
      <w:r w:rsidRPr="00870E54">
        <w:rPr>
          <w:sz w:val="20"/>
          <w:szCs w:val="20"/>
          <w:vertAlign w:val="superscript"/>
        </w:rPr>
        <w:t>1</w:t>
      </w:r>
      <w:r w:rsidR="006F2C3E" w:rsidRPr="00870E54">
        <w:rPr>
          <w:sz w:val="20"/>
          <w:szCs w:val="20"/>
          <w:vertAlign w:val="superscript"/>
        </w:rPr>
        <w:t>1</w:t>
      </w:r>
      <w:r w:rsidRPr="00870E54">
        <w:rPr>
          <w:sz w:val="20"/>
          <w:szCs w:val="20"/>
        </w:rPr>
        <w:t xml:space="preserve">Department of Neurosurgery, </w:t>
      </w:r>
      <w:proofErr w:type="spellStart"/>
      <w:r w:rsidRPr="00870E54">
        <w:rPr>
          <w:sz w:val="20"/>
          <w:szCs w:val="20"/>
        </w:rPr>
        <w:t>Kyorin</w:t>
      </w:r>
      <w:proofErr w:type="spellEnd"/>
      <w:r w:rsidRPr="00870E54">
        <w:rPr>
          <w:sz w:val="20"/>
          <w:szCs w:val="20"/>
        </w:rPr>
        <w:t xml:space="preserve"> University School of Medicine</w:t>
      </w:r>
      <w:r w:rsidR="00B94E30" w:rsidRPr="00870E54">
        <w:rPr>
          <w:sz w:val="20"/>
          <w:szCs w:val="20"/>
        </w:rPr>
        <w:t>, Tokyo, Japan</w:t>
      </w:r>
    </w:p>
    <w:p w14:paraId="205BA875" w14:textId="77777777" w:rsidR="006F2C3E" w:rsidRPr="00870E54" w:rsidRDefault="006F2C3E" w:rsidP="003E1C6E">
      <w:pPr>
        <w:spacing w:line="240" w:lineRule="exact"/>
        <w:rPr>
          <w:sz w:val="20"/>
          <w:szCs w:val="20"/>
        </w:rPr>
      </w:pPr>
    </w:p>
    <w:p w14:paraId="79FB34E6" w14:textId="0FB99150" w:rsidR="001C1346" w:rsidRPr="00870E54" w:rsidRDefault="006F2C3E" w:rsidP="003E1C6E">
      <w:pPr>
        <w:spacing w:line="240" w:lineRule="exact"/>
        <w:rPr>
          <w:sz w:val="20"/>
          <w:szCs w:val="20"/>
        </w:rPr>
      </w:pPr>
      <w:r w:rsidRPr="00870E54">
        <w:rPr>
          <w:sz w:val="20"/>
          <w:szCs w:val="20"/>
          <w:vertAlign w:val="superscript"/>
        </w:rPr>
        <w:t>1</w:t>
      </w:r>
      <w:r w:rsidR="00AA7079" w:rsidRPr="00870E54">
        <w:rPr>
          <w:sz w:val="20"/>
          <w:szCs w:val="20"/>
          <w:vertAlign w:val="superscript"/>
        </w:rPr>
        <w:t>2</w:t>
      </w:r>
      <w:r w:rsidRPr="00870E54">
        <w:rPr>
          <w:sz w:val="20"/>
          <w:szCs w:val="20"/>
        </w:rPr>
        <w:t xml:space="preserve">Department of Pathology, </w:t>
      </w:r>
      <w:proofErr w:type="spellStart"/>
      <w:r w:rsidRPr="00870E54">
        <w:rPr>
          <w:sz w:val="20"/>
          <w:szCs w:val="20"/>
        </w:rPr>
        <w:t>Kyorin</w:t>
      </w:r>
      <w:proofErr w:type="spellEnd"/>
      <w:r w:rsidRPr="00870E54">
        <w:rPr>
          <w:sz w:val="20"/>
          <w:szCs w:val="20"/>
        </w:rPr>
        <w:t xml:space="preserve"> University School of Medicine, Tokyo, Japan</w:t>
      </w:r>
      <w:r w:rsidRPr="00870E54">
        <w:rPr>
          <w:sz w:val="20"/>
          <w:szCs w:val="20"/>
        </w:rPr>
        <w:tab/>
      </w:r>
      <w:r w:rsidR="00623AFF" w:rsidRPr="00870E54">
        <w:rPr>
          <w:sz w:val="20"/>
          <w:szCs w:val="20"/>
        </w:rPr>
        <w:tab/>
      </w:r>
      <w:r w:rsidR="001C1346" w:rsidRPr="00870E54">
        <w:rPr>
          <w:sz w:val="20"/>
          <w:szCs w:val="20"/>
        </w:rPr>
        <w:tab/>
      </w:r>
      <w:r w:rsidR="001C1346" w:rsidRPr="00870E54">
        <w:rPr>
          <w:sz w:val="20"/>
          <w:szCs w:val="20"/>
        </w:rPr>
        <w:tab/>
      </w:r>
      <w:r w:rsidR="001C1346" w:rsidRPr="00870E54">
        <w:rPr>
          <w:sz w:val="20"/>
          <w:szCs w:val="20"/>
        </w:rPr>
        <w:tab/>
      </w:r>
      <w:r w:rsidR="001C1346" w:rsidRPr="00870E54">
        <w:rPr>
          <w:sz w:val="20"/>
          <w:szCs w:val="20"/>
        </w:rPr>
        <w:tab/>
      </w:r>
      <w:r w:rsidR="001C1346" w:rsidRPr="00870E54">
        <w:rPr>
          <w:sz w:val="20"/>
          <w:szCs w:val="20"/>
        </w:rPr>
        <w:tab/>
      </w:r>
      <w:r w:rsidR="001C1346" w:rsidRPr="00870E54">
        <w:rPr>
          <w:sz w:val="20"/>
          <w:szCs w:val="20"/>
        </w:rPr>
        <w:tab/>
      </w:r>
    </w:p>
    <w:p w14:paraId="35296127" w14:textId="001A9C33" w:rsidR="001C1346" w:rsidRPr="00870E54" w:rsidRDefault="001C1346" w:rsidP="001C1346">
      <w:pPr>
        <w:rPr>
          <w:sz w:val="20"/>
          <w:szCs w:val="20"/>
        </w:rPr>
      </w:pPr>
      <w:r w:rsidRPr="00870E54">
        <w:rPr>
          <w:sz w:val="20"/>
          <w:szCs w:val="20"/>
          <w:vertAlign w:val="superscript"/>
        </w:rPr>
        <w:t>1</w:t>
      </w:r>
      <w:r w:rsidR="00144CCB" w:rsidRPr="00870E54">
        <w:rPr>
          <w:sz w:val="20"/>
          <w:szCs w:val="20"/>
          <w:vertAlign w:val="superscript"/>
        </w:rPr>
        <w:t>3</w:t>
      </w:r>
      <w:r w:rsidRPr="00870E54">
        <w:rPr>
          <w:iCs/>
          <w:sz w:val="20"/>
          <w:szCs w:val="20"/>
        </w:rPr>
        <w:t>Global Institution for Collaborative Research and Education (GI-</w:t>
      </w:r>
      <w:proofErr w:type="spellStart"/>
      <w:r w:rsidRPr="00870E54">
        <w:rPr>
          <w:iCs/>
          <w:sz w:val="20"/>
          <w:szCs w:val="20"/>
        </w:rPr>
        <w:t>CoRE</w:t>
      </w:r>
      <w:proofErr w:type="spellEnd"/>
      <w:r w:rsidRPr="00870E54">
        <w:rPr>
          <w:iCs/>
          <w:sz w:val="20"/>
          <w:szCs w:val="20"/>
        </w:rPr>
        <w:t xml:space="preserve">), Hokkaido University, Sapporo, </w:t>
      </w:r>
      <w:r w:rsidRPr="00870E54">
        <w:rPr>
          <w:sz w:val="20"/>
          <w:szCs w:val="20"/>
        </w:rPr>
        <w:t>Japan</w:t>
      </w:r>
    </w:p>
    <w:p w14:paraId="0F80E9EA" w14:textId="77777777" w:rsidR="001C1346" w:rsidRPr="00870E54" w:rsidRDefault="001C1346" w:rsidP="001C1346">
      <w:pPr>
        <w:rPr>
          <w:sz w:val="20"/>
          <w:szCs w:val="20"/>
          <w:vertAlign w:val="superscript"/>
        </w:rPr>
      </w:pPr>
    </w:p>
    <w:p w14:paraId="5F9A7A31" w14:textId="77777777" w:rsidR="001C1346" w:rsidRPr="00870E54" w:rsidRDefault="001C1346" w:rsidP="001C1346">
      <w:pPr>
        <w:spacing w:line="276" w:lineRule="auto"/>
        <w:rPr>
          <w:sz w:val="20"/>
          <w:szCs w:val="20"/>
        </w:rPr>
      </w:pPr>
    </w:p>
    <w:p w14:paraId="444E8EE1" w14:textId="18BDB4CB" w:rsidR="001C1346" w:rsidRPr="00870E54" w:rsidRDefault="003E1C6E" w:rsidP="001C1346">
      <w:pPr>
        <w:spacing w:line="276" w:lineRule="auto"/>
        <w:rPr>
          <w:sz w:val="20"/>
          <w:szCs w:val="20"/>
        </w:rPr>
      </w:pP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  <w:r w:rsidRPr="00870E54">
        <w:rPr>
          <w:sz w:val="20"/>
          <w:szCs w:val="20"/>
        </w:rPr>
        <w:tab/>
      </w:r>
    </w:p>
    <w:p w14:paraId="14CC28DB" w14:textId="77777777" w:rsidR="001C1346" w:rsidRPr="00870E54" w:rsidRDefault="001C1346" w:rsidP="001C1346">
      <w:pPr>
        <w:spacing w:line="276" w:lineRule="auto"/>
        <w:rPr>
          <w:sz w:val="20"/>
          <w:szCs w:val="20"/>
        </w:rPr>
      </w:pPr>
      <w:r w:rsidRPr="00870E54">
        <w:rPr>
          <w:b/>
          <w:sz w:val="20"/>
          <w:szCs w:val="20"/>
        </w:rPr>
        <w:lastRenderedPageBreak/>
        <w:t>Correspondence:</w:t>
      </w:r>
      <w:r w:rsidRPr="00870E54">
        <w:rPr>
          <w:sz w:val="20"/>
          <w:szCs w:val="20"/>
        </w:rPr>
        <w:t xml:space="preserve"> </w:t>
      </w:r>
    </w:p>
    <w:p w14:paraId="7748083C" w14:textId="77777777" w:rsidR="001C1346" w:rsidRPr="00870E54" w:rsidRDefault="001C1346" w:rsidP="001C1346">
      <w:pPr>
        <w:pStyle w:val="MDPI16affiliation"/>
        <w:ind w:left="284"/>
        <w:rPr>
          <w:rFonts w:ascii="Times New Roman" w:hAnsi="Times New Roman"/>
          <w:color w:val="auto"/>
          <w:sz w:val="22"/>
          <w:szCs w:val="22"/>
        </w:rPr>
      </w:pPr>
    </w:p>
    <w:p w14:paraId="2170EC38" w14:textId="77777777" w:rsidR="001C1346" w:rsidRPr="00870E54" w:rsidRDefault="001C1346" w:rsidP="001C1346">
      <w:pPr>
        <w:pStyle w:val="MDPI16affiliation"/>
        <w:spacing w:line="360" w:lineRule="auto"/>
        <w:ind w:left="288" w:hanging="202"/>
        <w:rPr>
          <w:rFonts w:ascii="Times New Roman" w:hAnsi="Times New Roman"/>
          <w:color w:val="auto"/>
          <w:sz w:val="22"/>
          <w:szCs w:val="22"/>
        </w:rPr>
      </w:pPr>
      <w:r w:rsidRPr="00870E54">
        <w:rPr>
          <w:rFonts w:ascii="Times New Roman" w:hAnsi="Times New Roman"/>
          <w:color w:val="auto"/>
          <w:sz w:val="22"/>
          <w:szCs w:val="22"/>
        </w:rPr>
        <w:t xml:space="preserve">Shinya Tanaka, M.D., Ph. D. </w:t>
      </w:r>
      <w:r w:rsidRPr="00870E54">
        <w:rPr>
          <w:rFonts w:ascii="Times New Roman" w:hAnsi="Times New Roman"/>
          <w:color w:val="auto"/>
          <w:sz w:val="22"/>
          <w:szCs w:val="22"/>
        </w:rPr>
        <w:tab/>
      </w:r>
      <w:r w:rsidRPr="00870E54">
        <w:rPr>
          <w:rFonts w:ascii="Times New Roman" w:hAnsi="Times New Roman"/>
          <w:color w:val="auto"/>
          <w:sz w:val="22"/>
          <w:szCs w:val="22"/>
        </w:rPr>
        <w:tab/>
      </w:r>
      <w:r w:rsidRPr="00870E54">
        <w:rPr>
          <w:rFonts w:ascii="Times New Roman" w:hAnsi="Times New Roman"/>
          <w:color w:val="auto"/>
          <w:sz w:val="22"/>
          <w:szCs w:val="22"/>
        </w:rPr>
        <w:tab/>
      </w:r>
      <w:r w:rsidRPr="00870E54">
        <w:rPr>
          <w:rFonts w:ascii="Times New Roman" w:hAnsi="Times New Roman"/>
          <w:color w:val="auto"/>
          <w:sz w:val="22"/>
          <w:szCs w:val="22"/>
        </w:rPr>
        <w:tab/>
      </w:r>
      <w:r w:rsidRPr="00870E54">
        <w:rPr>
          <w:rFonts w:ascii="Times New Roman" w:hAnsi="Times New Roman"/>
          <w:color w:val="auto"/>
          <w:sz w:val="22"/>
          <w:szCs w:val="22"/>
        </w:rPr>
        <w:tab/>
      </w:r>
      <w:r w:rsidRPr="00870E54">
        <w:rPr>
          <w:rFonts w:ascii="Times New Roman" w:hAnsi="Times New Roman"/>
          <w:color w:val="auto"/>
          <w:sz w:val="22"/>
          <w:szCs w:val="22"/>
        </w:rPr>
        <w:tab/>
      </w:r>
      <w:r w:rsidRPr="00870E54">
        <w:rPr>
          <w:rFonts w:ascii="Times New Roman" w:hAnsi="Times New Roman"/>
          <w:color w:val="auto"/>
          <w:sz w:val="22"/>
          <w:szCs w:val="22"/>
        </w:rPr>
        <w:tab/>
        <w:t xml:space="preserve">    </w:t>
      </w:r>
    </w:p>
    <w:p w14:paraId="0422F517" w14:textId="77777777" w:rsidR="001C1346" w:rsidRPr="00870E54" w:rsidRDefault="001C1346" w:rsidP="001C1346">
      <w:pPr>
        <w:pStyle w:val="MDPI16affiliation"/>
        <w:spacing w:line="360" w:lineRule="auto"/>
        <w:ind w:left="284" w:hanging="202"/>
        <w:rPr>
          <w:rFonts w:ascii="Times New Roman" w:hAnsi="Times New Roman"/>
          <w:color w:val="auto"/>
          <w:sz w:val="22"/>
          <w:szCs w:val="22"/>
        </w:rPr>
      </w:pPr>
      <w:r w:rsidRPr="00870E54">
        <w:rPr>
          <w:rFonts w:ascii="Times New Roman" w:hAnsi="Times New Roman"/>
          <w:color w:val="auto"/>
          <w:sz w:val="22"/>
          <w:szCs w:val="22"/>
        </w:rPr>
        <w:t>Professor</w:t>
      </w:r>
    </w:p>
    <w:p w14:paraId="4C21378A" w14:textId="77777777" w:rsidR="001C1346" w:rsidRPr="00870E54" w:rsidRDefault="001C1346" w:rsidP="001C1346">
      <w:pPr>
        <w:pStyle w:val="MDPI16affiliation"/>
        <w:spacing w:line="360" w:lineRule="auto"/>
        <w:ind w:left="284" w:hanging="202"/>
        <w:rPr>
          <w:rFonts w:ascii="Times New Roman" w:hAnsi="Times New Roman"/>
          <w:color w:val="auto"/>
          <w:sz w:val="22"/>
          <w:szCs w:val="22"/>
        </w:rPr>
      </w:pPr>
      <w:r w:rsidRPr="00870E54">
        <w:rPr>
          <w:rFonts w:ascii="Times New Roman" w:hAnsi="Times New Roman"/>
          <w:color w:val="auto"/>
          <w:sz w:val="22"/>
          <w:szCs w:val="22"/>
        </w:rPr>
        <w:t>Department of Cancer Pathology Faculty of Medicine, Hokkaido University</w:t>
      </w:r>
    </w:p>
    <w:p w14:paraId="315C8E36" w14:textId="77777777" w:rsidR="001C1346" w:rsidRPr="00870E54" w:rsidRDefault="001C1346" w:rsidP="001C1346">
      <w:pPr>
        <w:pStyle w:val="MDPI16affiliation"/>
        <w:spacing w:line="360" w:lineRule="auto"/>
        <w:ind w:left="284" w:hanging="202"/>
        <w:rPr>
          <w:rFonts w:ascii="Times New Roman" w:hAnsi="Times New Roman"/>
          <w:color w:val="auto"/>
          <w:sz w:val="22"/>
          <w:szCs w:val="22"/>
        </w:rPr>
      </w:pPr>
      <w:r w:rsidRPr="00870E54">
        <w:rPr>
          <w:rFonts w:ascii="Times New Roman" w:hAnsi="Times New Roman"/>
          <w:color w:val="auto"/>
          <w:sz w:val="22"/>
          <w:szCs w:val="22"/>
        </w:rPr>
        <w:t>N15, W7, Kita-Ku, Sapporo 060-8638, Japan.</w:t>
      </w:r>
    </w:p>
    <w:p w14:paraId="46C888BB" w14:textId="77777777" w:rsidR="001C1346" w:rsidRPr="00870E54" w:rsidRDefault="001C1346" w:rsidP="001C1346">
      <w:pPr>
        <w:pStyle w:val="MDPI16affiliation"/>
        <w:spacing w:line="360" w:lineRule="auto"/>
        <w:ind w:left="284" w:hanging="202"/>
        <w:rPr>
          <w:rFonts w:ascii="Times New Roman" w:hAnsi="Times New Roman"/>
          <w:color w:val="auto"/>
          <w:sz w:val="22"/>
          <w:szCs w:val="22"/>
        </w:rPr>
      </w:pPr>
      <w:r w:rsidRPr="00870E54">
        <w:rPr>
          <w:rFonts w:ascii="Times New Roman" w:hAnsi="Times New Roman"/>
          <w:color w:val="auto"/>
          <w:sz w:val="22"/>
          <w:szCs w:val="22"/>
        </w:rPr>
        <w:t>Tel +81-11-706-5052</w:t>
      </w:r>
      <w:r w:rsidRPr="00870E54">
        <w:rPr>
          <w:rFonts w:ascii="MS Mincho" w:eastAsia="MS Mincho" w:hAnsi="MS Mincho" w:cs="MS Mincho" w:hint="eastAsia"/>
          <w:color w:val="auto"/>
          <w:sz w:val="22"/>
          <w:szCs w:val="22"/>
        </w:rPr>
        <w:t xml:space="preserve">　</w:t>
      </w:r>
      <w:r w:rsidRPr="00870E54">
        <w:rPr>
          <w:rFonts w:ascii="Times New Roman" w:hAnsi="Times New Roman"/>
          <w:color w:val="auto"/>
          <w:sz w:val="22"/>
          <w:szCs w:val="22"/>
        </w:rPr>
        <w:t>Fax +81-11-706-5902</w:t>
      </w:r>
    </w:p>
    <w:p w14:paraId="5A1453A8" w14:textId="163242FB" w:rsidR="009502EA" w:rsidRPr="00870E54" w:rsidRDefault="001C1346" w:rsidP="001C1346">
      <w:pPr>
        <w:pStyle w:val="MDPI16affiliation"/>
        <w:spacing w:line="360" w:lineRule="auto"/>
        <w:ind w:hanging="202"/>
        <w:rPr>
          <w:rFonts w:ascii="Times New Roman" w:hAnsi="Times New Roman"/>
          <w:color w:val="auto"/>
          <w:sz w:val="22"/>
          <w:szCs w:val="22"/>
        </w:rPr>
      </w:pPr>
      <w:r w:rsidRPr="00870E54">
        <w:rPr>
          <w:rFonts w:ascii="Times New Roman" w:hAnsi="Times New Roman"/>
          <w:color w:val="auto"/>
          <w:sz w:val="22"/>
          <w:szCs w:val="22"/>
        </w:rPr>
        <w:t xml:space="preserve">E-mail  </w:t>
      </w:r>
      <w:hyperlink r:id="rId8" w:history="1">
        <w:r w:rsidRPr="00870E54">
          <w:rPr>
            <w:rStyle w:val="Hyperlink"/>
            <w:color w:val="auto"/>
            <w:sz w:val="22"/>
            <w:szCs w:val="22"/>
          </w:rPr>
          <w:t>tanaka@med.hokudai.ac.jp</w:t>
        </w:r>
      </w:hyperlink>
      <w:r w:rsidRPr="00870E54">
        <w:rPr>
          <w:rFonts w:ascii="Times New Roman" w:hAnsi="Times New Roman"/>
          <w:color w:val="auto"/>
          <w:sz w:val="22"/>
          <w:szCs w:val="22"/>
        </w:rPr>
        <w:tab/>
      </w:r>
      <w:r w:rsidRPr="00870E54">
        <w:rPr>
          <w:rFonts w:ascii="Times New Roman" w:hAnsi="Times New Roman"/>
          <w:color w:val="auto"/>
          <w:sz w:val="22"/>
          <w:szCs w:val="22"/>
        </w:rPr>
        <w:tab/>
      </w:r>
    </w:p>
    <w:p w14:paraId="45411422" w14:textId="77777777" w:rsidR="009502EA" w:rsidRPr="00870E54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color w:val="auto"/>
          <w:sz w:val="22"/>
          <w:szCs w:val="22"/>
        </w:rPr>
      </w:pPr>
    </w:p>
    <w:p w14:paraId="70A71B63" w14:textId="77777777" w:rsidR="009502EA" w:rsidRPr="00870E54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color w:val="auto"/>
          <w:sz w:val="22"/>
          <w:szCs w:val="22"/>
        </w:rPr>
      </w:pPr>
    </w:p>
    <w:p w14:paraId="0A655369" w14:textId="77777777" w:rsidR="009502EA" w:rsidRPr="00870E54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color w:val="auto"/>
          <w:sz w:val="22"/>
          <w:szCs w:val="22"/>
        </w:rPr>
      </w:pPr>
    </w:p>
    <w:p w14:paraId="118046AB" w14:textId="77777777" w:rsidR="009502EA" w:rsidRPr="00870E54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color w:val="auto"/>
          <w:sz w:val="22"/>
          <w:szCs w:val="22"/>
        </w:rPr>
      </w:pPr>
    </w:p>
    <w:p w14:paraId="57A96F82" w14:textId="77777777" w:rsidR="009502EA" w:rsidRPr="00870E54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color w:val="auto"/>
          <w:sz w:val="22"/>
          <w:szCs w:val="22"/>
        </w:rPr>
      </w:pPr>
    </w:p>
    <w:p w14:paraId="7D5EFD35" w14:textId="77777777" w:rsidR="009502EA" w:rsidRPr="00870E54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color w:val="auto"/>
          <w:sz w:val="22"/>
          <w:szCs w:val="22"/>
        </w:rPr>
      </w:pPr>
    </w:p>
    <w:p w14:paraId="5EEC42B3" w14:textId="77777777" w:rsidR="009502EA" w:rsidRPr="00870E54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color w:val="auto"/>
          <w:sz w:val="22"/>
          <w:szCs w:val="22"/>
        </w:rPr>
      </w:pPr>
    </w:p>
    <w:p w14:paraId="0DFA8897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2094973F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3071D89E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1ECCF507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46AF9397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057D12E1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6FAAAF2C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172D0DE6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264B2FE6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21CBADDF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4EC73EC5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7A4647A3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629EB110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5E62F9E2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6161CE40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293091BB" w14:textId="77777777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</w:p>
    <w:p w14:paraId="28FF2763" w14:textId="6251458C" w:rsidR="009502EA" w:rsidRDefault="009502EA" w:rsidP="009502EA">
      <w:pPr>
        <w:pStyle w:val="MDPI16affiliation"/>
        <w:spacing w:line="360" w:lineRule="auto"/>
        <w:ind w:hanging="202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</w:p>
    <w:p w14:paraId="0F9E34D8" w14:textId="77777777" w:rsidR="00BB3C04" w:rsidRDefault="009502EA" w:rsidP="009502EA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14:paraId="05C28153" w14:textId="77777777" w:rsidR="00BB3C04" w:rsidRDefault="00BB3C04" w:rsidP="009502EA">
      <w:pPr>
        <w:rPr>
          <w:b/>
          <w:sz w:val="20"/>
          <w:szCs w:val="20"/>
        </w:rPr>
      </w:pPr>
    </w:p>
    <w:p w14:paraId="0BE01880" w14:textId="77777777" w:rsidR="00BB3C04" w:rsidRDefault="00BB3C04" w:rsidP="009502EA">
      <w:pPr>
        <w:rPr>
          <w:b/>
          <w:sz w:val="20"/>
          <w:szCs w:val="20"/>
        </w:rPr>
      </w:pPr>
    </w:p>
    <w:p w14:paraId="529A348F" w14:textId="11E7FCF6" w:rsidR="009502EA" w:rsidRDefault="009502EA" w:rsidP="009502EA">
      <w:pPr>
        <w:rPr>
          <w:b/>
          <w:sz w:val="20"/>
          <w:szCs w:val="20"/>
        </w:rPr>
      </w:pPr>
      <w:r w:rsidRPr="001857F1">
        <w:rPr>
          <w:b/>
          <w:sz w:val="20"/>
          <w:szCs w:val="20"/>
        </w:rPr>
        <w:lastRenderedPageBreak/>
        <w:t>Supplementary material</w:t>
      </w:r>
    </w:p>
    <w:p w14:paraId="5B817357" w14:textId="77777777" w:rsidR="00191119" w:rsidRDefault="00191119" w:rsidP="009502EA">
      <w:pPr>
        <w:ind w:right="-406"/>
        <w:rPr>
          <w:b/>
          <w:sz w:val="20"/>
          <w:szCs w:val="20"/>
        </w:rPr>
      </w:pPr>
    </w:p>
    <w:p w14:paraId="4998661C" w14:textId="755F3D7D" w:rsidR="00191119" w:rsidRDefault="00191119" w:rsidP="009502EA">
      <w:pPr>
        <w:ind w:right="-406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Additional file 1: </w:t>
      </w:r>
      <w:r w:rsidR="009502EA" w:rsidRPr="005009C0">
        <w:rPr>
          <w:b/>
          <w:sz w:val="20"/>
          <w:szCs w:val="20"/>
        </w:rPr>
        <w:t xml:space="preserve">Table </w:t>
      </w:r>
      <w:r w:rsidR="00BB3C04">
        <w:rPr>
          <w:b/>
          <w:sz w:val="20"/>
          <w:szCs w:val="20"/>
        </w:rPr>
        <w:t>S</w:t>
      </w:r>
      <w:r w:rsidR="009502EA" w:rsidRPr="005009C0">
        <w:rPr>
          <w:b/>
          <w:sz w:val="20"/>
          <w:szCs w:val="20"/>
        </w:rPr>
        <w:t>1</w:t>
      </w:r>
      <w:r w:rsidR="00BB3C04">
        <w:rPr>
          <w:b/>
          <w:sz w:val="20"/>
          <w:szCs w:val="20"/>
        </w:rPr>
        <w:t xml:space="preserve"> </w:t>
      </w:r>
    </w:p>
    <w:p w14:paraId="00DF2FB0" w14:textId="0615D213" w:rsidR="009502EA" w:rsidRPr="005009C0" w:rsidRDefault="009502EA" w:rsidP="009502EA">
      <w:pPr>
        <w:ind w:right="-406"/>
        <w:rPr>
          <w:sz w:val="20"/>
          <w:szCs w:val="20"/>
        </w:rPr>
      </w:pPr>
      <w:r w:rsidRPr="005009C0">
        <w:rPr>
          <w:sz w:val="20"/>
          <w:szCs w:val="20"/>
        </w:rPr>
        <w:t>Correlation between H3K27me3 and ATRX immunoreactivity among gliomas</w:t>
      </w:r>
    </w:p>
    <w:tbl>
      <w:tblPr>
        <w:tblStyle w:val="TableGrid"/>
        <w:tblpPr w:leftFromText="180" w:rightFromText="180" w:vertAnchor="page" w:horzAnchor="margin" w:tblpY="3481"/>
        <w:tblW w:w="0" w:type="auto"/>
        <w:tblLook w:val="04A0" w:firstRow="1" w:lastRow="0" w:firstColumn="1" w:lastColumn="0" w:noHBand="0" w:noVBand="1"/>
      </w:tblPr>
      <w:tblGrid>
        <w:gridCol w:w="2088"/>
        <w:gridCol w:w="1530"/>
        <w:gridCol w:w="1440"/>
        <w:gridCol w:w="1260"/>
        <w:gridCol w:w="2402"/>
      </w:tblGrid>
      <w:tr w:rsidR="00191119" w14:paraId="0A119DB6" w14:textId="77777777" w:rsidTr="00191119"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</w:tcPr>
          <w:p w14:paraId="25710892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Diagnosis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C627FF5" w14:textId="77777777" w:rsidR="00191119" w:rsidRDefault="00191119" w:rsidP="00191119">
            <w:pPr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5009C0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IDH1 - R132H</w:t>
            </w:r>
          </w:p>
          <w:p w14:paraId="69D3DFAC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Mu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038CB7D" w14:textId="77777777" w:rsidR="00191119" w:rsidRPr="005009C0" w:rsidRDefault="00191119" w:rsidP="00191119">
            <w:pPr>
              <w:jc w:val="center"/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5009C0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IDH Mut</w:t>
            </w:r>
            <w:r w:rsidRPr="005009C0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5009C0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other</w:t>
            </w:r>
          </w:p>
          <w:p w14:paraId="1DE33382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than R132H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03BC571" w14:textId="77777777" w:rsidR="00191119" w:rsidRPr="00870E54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870E54">
              <w:rPr>
                <w:b/>
                <w:bCs/>
                <w:kern w:val="24"/>
                <w:sz w:val="20"/>
                <w:szCs w:val="20"/>
                <w:lang w:eastAsia="en-US"/>
              </w:rPr>
              <w:t>ATRX nuclear loss</w:t>
            </w:r>
          </w:p>
        </w:tc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</w:tcPr>
          <w:p w14:paraId="00123F4B" w14:textId="77777777" w:rsidR="00191119" w:rsidRPr="00870E54" w:rsidRDefault="00191119" w:rsidP="00191119">
            <w:pPr>
              <w:jc w:val="center"/>
              <w:rPr>
                <w:b/>
                <w:bCs/>
                <w:kern w:val="24"/>
                <w:sz w:val="20"/>
                <w:szCs w:val="20"/>
                <w:lang w:eastAsia="en-US"/>
              </w:rPr>
            </w:pPr>
            <w:r w:rsidRPr="00870E54">
              <w:rPr>
                <w:b/>
                <w:bCs/>
                <w:kern w:val="24"/>
                <w:sz w:val="20"/>
                <w:szCs w:val="20"/>
                <w:lang w:eastAsia="en-US"/>
              </w:rPr>
              <w:t>H3K27me3</w:t>
            </w:r>
          </w:p>
          <w:p w14:paraId="5712DF69" w14:textId="77777777" w:rsidR="00191119" w:rsidRPr="00870E54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870E54">
              <w:rPr>
                <w:b/>
                <w:bCs/>
                <w:kern w:val="24"/>
                <w:sz w:val="20"/>
                <w:szCs w:val="20"/>
                <w:lang w:eastAsia="en-US"/>
              </w:rPr>
              <w:t>nuclear loss</w:t>
            </w:r>
          </w:p>
        </w:tc>
      </w:tr>
      <w:tr w:rsidR="00191119" w14:paraId="727FF88B" w14:textId="77777777" w:rsidTr="00191119">
        <w:trPr>
          <w:trHeight w:val="98"/>
        </w:trPr>
        <w:tc>
          <w:tcPr>
            <w:tcW w:w="2088" w:type="dxa"/>
            <w:vMerge w:val="restart"/>
            <w:tcBorders>
              <w:left w:val="nil"/>
              <w:bottom w:val="nil"/>
              <w:right w:val="nil"/>
            </w:tcBorders>
          </w:tcPr>
          <w:p w14:paraId="60DBF2B5" w14:textId="77777777" w:rsidR="00191119" w:rsidRDefault="00191119" w:rsidP="00191119">
            <w:pPr>
              <w:jc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proofErr w:type="spellStart"/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Oligdendroglima</w:t>
            </w:r>
            <w:proofErr w:type="spellEnd"/>
          </w:p>
          <w:p w14:paraId="70FAEE4E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(n = 45)</w:t>
            </w:r>
          </w:p>
        </w:tc>
        <w:tc>
          <w:tcPr>
            <w:tcW w:w="1530" w:type="dxa"/>
            <w:vMerge w:val="restart"/>
            <w:tcBorders>
              <w:left w:val="nil"/>
              <w:bottom w:val="nil"/>
              <w:right w:val="nil"/>
            </w:tcBorders>
          </w:tcPr>
          <w:p w14:paraId="65951D65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40/45 (89%)</w:t>
            </w:r>
          </w:p>
        </w:tc>
        <w:tc>
          <w:tcPr>
            <w:tcW w:w="1440" w:type="dxa"/>
            <w:vMerge w:val="restart"/>
            <w:tcBorders>
              <w:left w:val="nil"/>
              <w:bottom w:val="nil"/>
              <w:right w:val="nil"/>
            </w:tcBorders>
          </w:tcPr>
          <w:p w14:paraId="24959DA9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5/45 (11%)</w:t>
            </w:r>
          </w:p>
        </w:tc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</w:tcPr>
          <w:p w14:paraId="1ACE1A70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2/45 (4%)</w:t>
            </w:r>
          </w:p>
        </w:tc>
        <w:tc>
          <w:tcPr>
            <w:tcW w:w="2402" w:type="dxa"/>
            <w:tcBorders>
              <w:left w:val="nil"/>
              <w:bottom w:val="nil"/>
              <w:right w:val="nil"/>
            </w:tcBorders>
          </w:tcPr>
          <w:p w14:paraId="6FD8FD72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36/40 (90%) IDH1 -R132H</w:t>
            </w:r>
          </w:p>
        </w:tc>
      </w:tr>
      <w:tr w:rsidR="00191119" w14:paraId="2F25D659" w14:textId="77777777" w:rsidTr="00191119">
        <w:trPr>
          <w:trHeight w:val="98"/>
        </w:trPr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6EEFB2" w14:textId="77777777" w:rsidR="00191119" w:rsidRPr="005009C0" w:rsidRDefault="00191119" w:rsidP="00191119">
            <w:pPr>
              <w:rPr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EE5B99" w14:textId="77777777" w:rsidR="00191119" w:rsidRPr="005009C0" w:rsidRDefault="00191119" w:rsidP="00191119">
            <w:pPr>
              <w:rPr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3CF7EA" w14:textId="77777777" w:rsidR="00191119" w:rsidRPr="005009C0" w:rsidRDefault="00191119" w:rsidP="00191119">
            <w:pPr>
              <w:rPr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FFA518" w14:textId="77777777" w:rsidR="00191119" w:rsidRPr="005009C0" w:rsidRDefault="00191119" w:rsidP="00191119">
            <w:pPr>
              <w:rPr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326D88CC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0/1 (0%) IDH1 - R132L</w:t>
            </w:r>
          </w:p>
        </w:tc>
      </w:tr>
      <w:tr w:rsidR="00191119" w14:paraId="26912FEC" w14:textId="77777777" w:rsidTr="00191119">
        <w:trPr>
          <w:trHeight w:val="98"/>
        </w:trPr>
        <w:tc>
          <w:tcPr>
            <w:tcW w:w="2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CDECF" w14:textId="77777777" w:rsidR="00191119" w:rsidRPr="005009C0" w:rsidRDefault="00191119" w:rsidP="00191119">
            <w:pPr>
              <w:rPr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C9A2A" w14:textId="77777777" w:rsidR="00191119" w:rsidRPr="005009C0" w:rsidRDefault="00191119" w:rsidP="00191119">
            <w:pPr>
              <w:rPr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33DD6" w14:textId="77777777" w:rsidR="00191119" w:rsidRPr="005009C0" w:rsidRDefault="00191119" w:rsidP="00191119">
            <w:pPr>
              <w:rPr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808E4" w14:textId="77777777" w:rsidR="00191119" w:rsidRPr="005009C0" w:rsidRDefault="00191119" w:rsidP="00191119">
            <w:pPr>
              <w:rPr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9FDFA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0/4 (0%) IDH2</w:t>
            </w:r>
          </w:p>
        </w:tc>
      </w:tr>
      <w:tr w:rsidR="00191119" w14:paraId="1C2F3F45" w14:textId="77777777" w:rsidTr="00191119"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14:paraId="2AE82AE1" w14:textId="77777777" w:rsidR="00191119" w:rsidRDefault="00191119" w:rsidP="00191119">
            <w:pPr>
              <w:jc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IDH Mut. astrocytoma</w:t>
            </w:r>
          </w:p>
          <w:p w14:paraId="27C1D1C8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(n = 30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5199A98A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29/30 (97%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F0A02B4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1/30 (3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E1678A1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19/30 (63%)</w:t>
            </w:r>
          </w:p>
        </w:tc>
        <w:tc>
          <w:tcPr>
            <w:tcW w:w="2402" w:type="dxa"/>
            <w:tcBorders>
              <w:left w:val="nil"/>
              <w:bottom w:val="nil"/>
              <w:right w:val="nil"/>
            </w:tcBorders>
          </w:tcPr>
          <w:p w14:paraId="0F1E65AC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4/30 (13%)</w:t>
            </w:r>
          </w:p>
        </w:tc>
      </w:tr>
      <w:tr w:rsidR="00191119" w14:paraId="0EA8ABC0" w14:textId="77777777" w:rsidTr="00191119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B9AEDFE" w14:textId="77777777" w:rsidR="00191119" w:rsidRDefault="00191119" w:rsidP="00191119">
            <w:pPr>
              <w:jc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 xml:space="preserve">IDH </w:t>
            </w:r>
            <w:proofErr w:type="spellStart"/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Wt</w:t>
            </w:r>
            <w:proofErr w:type="spellEnd"/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 xml:space="preserve"> astrocytoma</w:t>
            </w:r>
          </w:p>
          <w:p w14:paraId="61A8FE64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(n = 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34295B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0/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235889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0/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083664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1/16 (6%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41B8420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1/16 (6%)</w:t>
            </w:r>
          </w:p>
        </w:tc>
      </w:tr>
      <w:tr w:rsidR="00191119" w14:paraId="713225C5" w14:textId="77777777" w:rsidTr="00191119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19C58" w14:textId="77777777" w:rsidR="00191119" w:rsidRDefault="00191119" w:rsidP="00191119">
            <w:pPr>
              <w:jc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 xml:space="preserve">GBM IDH </w:t>
            </w:r>
            <w:proofErr w:type="spellStart"/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Wt</w:t>
            </w:r>
            <w:proofErr w:type="spellEnd"/>
          </w:p>
          <w:p w14:paraId="3F67D3A1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(n = 5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EA47A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0/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89FC1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0/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59B3C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5/54 (9%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12AC1" w14:textId="77777777" w:rsidR="00191119" w:rsidRDefault="00191119" w:rsidP="00191119">
            <w:pPr>
              <w:jc w:val="center"/>
              <w:rPr>
                <w:b/>
                <w:sz w:val="20"/>
                <w:szCs w:val="20"/>
              </w:rPr>
            </w:pP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>5/54 (9%)</w:t>
            </w:r>
          </w:p>
        </w:tc>
      </w:tr>
      <w:tr w:rsidR="00191119" w14:paraId="4A836FE2" w14:textId="77777777" w:rsidTr="00191119">
        <w:tc>
          <w:tcPr>
            <w:tcW w:w="8720" w:type="dxa"/>
            <w:gridSpan w:val="5"/>
            <w:tcBorders>
              <w:left w:val="nil"/>
              <w:bottom w:val="nil"/>
              <w:right w:val="nil"/>
            </w:tcBorders>
          </w:tcPr>
          <w:p w14:paraId="2BDFF9EB" w14:textId="77777777" w:rsidR="00191119" w:rsidRDefault="00191119" w:rsidP="00191119">
            <w:pPr>
              <w:rPr>
                <w:b/>
                <w:sz w:val="20"/>
                <w:szCs w:val="20"/>
              </w:rPr>
            </w:pPr>
            <w:r w:rsidRPr="005009C0">
              <w:rPr>
                <w:i/>
                <w:iCs/>
                <w:color w:val="000000"/>
                <w:kern w:val="24"/>
                <w:sz w:val="20"/>
                <w:szCs w:val="20"/>
                <w:lang w:eastAsia="en-US"/>
              </w:rPr>
              <w:t>Mut</w:t>
            </w: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 xml:space="preserve"> mutated, </w:t>
            </w:r>
            <w:proofErr w:type="spellStart"/>
            <w:r w:rsidRPr="005009C0">
              <w:rPr>
                <w:i/>
                <w:iCs/>
                <w:color w:val="000000"/>
                <w:kern w:val="24"/>
                <w:sz w:val="20"/>
                <w:szCs w:val="20"/>
                <w:lang w:eastAsia="en-US"/>
              </w:rPr>
              <w:t>Wt</w:t>
            </w:r>
            <w:proofErr w:type="spellEnd"/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 xml:space="preserve"> wild type, </w:t>
            </w:r>
            <w:r w:rsidRPr="005009C0">
              <w:rPr>
                <w:i/>
                <w:iCs/>
                <w:color w:val="000000"/>
                <w:kern w:val="24"/>
                <w:sz w:val="20"/>
                <w:szCs w:val="20"/>
                <w:lang w:eastAsia="en-US"/>
              </w:rPr>
              <w:t>GBM</w:t>
            </w:r>
            <w:r w:rsidRPr="005009C0">
              <w:rPr>
                <w:color w:val="000000"/>
                <w:kern w:val="24"/>
                <w:sz w:val="20"/>
                <w:szCs w:val="20"/>
                <w:lang w:eastAsia="en-US"/>
              </w:rPr>
              <w:t xml:space="preserve"> glioblastoma</w:t>
            </w:r>
          </w:p>
        </w:tc>
      </w:tr>
    </w:tbl>
    <w:p w14:paraId="5F96B809" w14:textId="0D352F55" w:rsidR="009502EA" w:rsidRDefault="009502EA" w:rsidP="009502EA">
      <w:pPr>
        <w:rPr>
          <w:b/>
          <w:sz w:val="20"/>
          <w:szCs w:val="20"/>
        </w:rPr>
      </w:pPr>
    </w:p>
    <w:p w14:paraId="1027CFB2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53A669E8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6D7DC83E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49690C34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260C467B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3FB64FEF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459DE7E3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031D4398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4307DD51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784B5030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2A94A920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520DF0BC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576BE979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33E389FD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772CB5D9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5B4A166E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18FA4FBA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575C78D5" w14:textId="77777777" w:rsidR="009502EA" w:rsidRDefault="009502EA" w:rsidP="00032770">
      <w:pPr>
        <w:rPr>
          <w:b/>
          <w:color w:val="FF0000"/>
          <w:sz w:val="20"/>
          <w:szCs w:val="20"/>
        </w:rPr>
      </w:pPr>
    </w:p>
    <w:p w14:paraId="4AB9AF8C" w14:textId="77777777" w:rsidR="00DF1E34" w:rsidRDefault="00DF1E34" w:rsidP="00CA65CF">
      <w:pPr>
        <w:pStyle w:val="NormalWeb"/>
        <w:spacing w:before="0" w:beforeAutospacing="0" w:after="0" w:afterAutospacing="0"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730147BE" w14:textId="33B2B3F6" w:rsidR="00680D95" w:rsidRPr="00680D95" w:rsidRDefault="007C080E" w:rsidP="00680D95">
      <w:pPr>
        <w:pStyle w:val="NormalWeb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2: </w:t>
      </w:r>
      <w:r w:rsidR="00680D95" w:rsidRPr="00680D95">
        <w:rPr>
          <w:rFonts w:ascii="Times New Roman" w:hAnsi="Times New Roman" w:cs="Times New Roman"/>
          <w:b/>
          <w:bCs/>
          <w:sz w:val="20"/>
          <w:szCs w:val="20"/>
        </w:rPr>
        <w:t>Figure S1</w:t>
      </w:r>
    </w:p>
    <w:p w14:paraId="5E94868C" w14:textId="313DC35E" w:rsidR="00CA65CF" w:rsidRPr="00870E54" w:rsidRDefault="00680D95" w:rsidP="00632432">
      <w:pPr>
        <w:pStyle w:val="NormalWeb"/>
        <w:spacing w:before="0" w:beforeAutospacing="0" w:after="0" w:afterAutospacing="0" w:line="276" w:lineRule="auto"/>
        <w:rPr>
          <w:rFonts w:ascii="Times New Roman" w:hAnsi="Times New Roman" w:cs="Times New Roman"/>
          <w:sz w:val="20"/>
          <w:szCs w:val="20"/>
        </w:rPr>
      </w:pPr>
      <w:r w:rsidRPr="00870E54">
        <w:rPr>
          <w:rFonts w:ascii="Times New Roman" w:hAnsi="Times New Roman" w:cs="Times New Roman"/>
          <w:sz w:val="20"/>
          <w:szCs w:val="20"/>
        </w:rPr>
        <w:t xml:space="preserve">Decision tree of recursive partitioning model starting with IDH1-R132H staining followed by ATRX and H3K27me3 staining. Blue bars correspond to IDH Mut 1p/19q </w:t>
      </w:r>
      <w:proofErr w:type="spellStart"/>
      <w:r w:rsidRPr="00870E54">
        <w:rPr>
          <w:rFonts w:ascii="Times New Roman" w:hAnsi="Times New Roman" w:cs="Times New Roman"/>
          <w:sz w:val="20"/>
          <w:szCs w:val="20"/>
        </w:rPr>
        <w:t>codeleted</w:t>
      </w:r>
      <w:proofErr w:type="spellEnd"/>
      <w:r w:rsidRPr="00870E54">
        <w:rPr>
          <w:rFonts w:ascii="Times New Roman" w:hAnsi="Times New Roman" w:cs="Times New Roman"/>
          <w:sz w:val="20"/>
          <w:szCs w:val="20"/>
        </w:rPr>
        <w:t xml:space="preserve"> oligodendrogliomas, and orange bars correspond to not IDH Mut 1p/19q </w:t>
      </w:r>
      <w:proofErr w:type="spellStart"/>
      <w:r w:rsidRPr="00870E54">
        <w:rPr>
          <w:rFonts w:ascii="Times New Roman" w:hAnsi="Times New Roman" w:cs="Times New Roman"/>
          <w:sz w:val="20"/>
          <w:szCs w:val="20"/>
        </w:rPr>
        <w:t>codeleted</w:t>
      </w:r>
      <w:proofErr w:type="spellEnd"/>
      <w:r w:rsidRPr="00870E54">
        <w:rPr>
          <w:rFonts w:ascii="Times New Roman" w:hAnsi="Times New Roman" w:cs="Times New Roman"/>
          <w:sz w:val="20"/>
          <w:szCs w:val="20"/>
        </w:rPr>
        <w:t xml:space="preserve"> gliomas. We considered IDH Mut 1p/19q </w:t>
      </w:r>
      <w:proofErr w:type="spellStart"/>
      <w:r w:rsidRPr="00870E54">
        <w:rPr>
          <w:rFonts w:ascii="Times New Roman" w:hAnsi="Times New Roman" w:cs="Times New Roman"/>
          <w:sz w:val="20"/>
          <w:szCs w:val="20"/>
        </w:rPr>
        <w:t>codeleted</w:t>
      </w:r>
      <w:proofErr w:type="spellEnd"/>
      <w:r w:rsidRPr="00870E54">
        <w:rPr>
          <w:rFonts w:ascii="Times New Roman" w:hAnsi="Times New Roman" w:cs="Times New Roman"/>
          <w:sz w:val="20"/>
          <w:szCs w:val="20"/>
        </w:rPr>
        <w:t xml:space="preserve"> oligodendroglioma as a dependent variable and immunostaining (H3K27me3, ATRX, and IDH1-R132H) as predictors. </w:t>
      </w:r>
      <w:r w:rsidRPr="00870E54">
        <w:rPr>
          <w:rFonts w:ascii="Times New Roman" w:hAnsi="Times New Roman" w:cs="Times New Roman"/>
          <w:i/>
          <w:iCs/>
          <w:sz w:val="20"/>
          <w:szCs w:val="20"/>
        </w:rPr>
        <w:t>NR</w:t>
      </w:r>
      <w:r w:rsidRPr="00870E54">
        <w:rPr>
          <w:rFonts w:ascii="Times New Roman" w:hAnsi="Times New Roman" w:cs="Times New Roman"/>
          <w:sz w:val="20"/>
          <w:szCs w:val="20"/>
        </w:rPr>
        <w:t xml:space="preserve"> nuclear retention, </w:t>
      </w:r>
      <w:r w:rsidRPr="00870E54">
        <w:rPr>
          <w:rFonts w:ascii="Times New Roman" w:hAnsi="Times New Roman" w:cs="Times New Roman"/>
          <w:i/>
          <w:iCs/>
          <w:sz w:val="20"/>
          <w:szCs w:val="20"/>
        </w:rPr>
        <w:t>NL</w:t>
      </w:r>
      <w:r w:rsidRPr="00870E54">
        <w:rPr>
          <w:rFonts w:ascii="Times New Roman" w:hAnsi="Times New Roman" w:cs="Times New Roman"/>
          <w:sz w:val="20"/>
          <w:szCs w:val="20"/>
        </w:rPr>
        <w:t xml:space="preserve"> nuclear loss</w:t>
      </w:r>
      <w:r w:rsidR="001627F6" w:rsidRPr="00870E54">
        <w:rPr>
          <w:rFonts w:ascii="Times New Roman" w:hAnsi="Times New Roman" w:cs="Times New Roman"/>
          <w:sz w:val="20"/>
          <w:szCs w:val="20"/>
        </w:rPr>
        <w:t xml:space="preserve">, </w:t>
      </w:r>
      <w:r w:rsidR="001627F6" w:rsidRPr="00870E54">
        <w:rPr>
          <w:rFonts w:ascii="Times New Roman" w:hAnsi="Times New Roman" w:cs="Times New Roman"/>
          <w:i/>
          <w:iCs/>
          <w:sz w:val="20"/>
          <w:szCs w:val="20"/>
        </w:rPr>
        <w:t>Mut</w:t>
      </w:r>
      <w:r w:rsidR="001627F6" w:rsidRPr="00870E54">
        <w:rPr>
          <w:rFonts w:ascii="Times New Roman" w:hAnsi="Times New Roman" w:cs="Times New Roman"/>
          <w:sz w:val="20"/>
          <w:szCs w:val="20"/>
        </w:rPr>
        <w:t xml:space="preserve"> mutated</w:t>
      </w:r>
    </w:p>
    <w:p w14:paraId="62631CF1" w14:textId="77777777" w:rsidR="00CA65CF" w:rsidRDefault="00CA65CF">
      <w:pPr>
        <w:rPr>
          <w:sz w:val="20"/>
          <w:szCs w:val="20"/>
        </w:rPr>
      </w:pPr>
    </w:p>
    <w:p w14:paraId="15847D06" w14:textId="77777777" w:rsidR="00CA65CF" w:rsidRDefault="00CA65CF">
      <w:pPr>
        <w:rPr>
          <w:sz w:val="20"/>
          <w:szCs w:val="20"/>
        </w:rPr>
      </w:pPr>
    </w:p>
    <w:p w14:paraId="6E9F9BBB" w14:textId="77777777" w:rsidR="00CA65CF" w:rsidRDefault="00CA65CF">
      <w:pPr>
        <w:rPr>
          <w:sz w:val="20"/>
          <w:szCs w:val="20"/>
        </w:rPr>
      </w:pPr>
    </w:p>
    <w:p w14:paraId="652FB660" w14:textId="77777777" w:rsidR="00CA65CF" w:rsidRDefault="00CA65CF">
      <w:pPr>
        <w:rPr>
          <w:sz w:val="20"/>
          <w:szCs w:val="20"/>
        </w:rPr>
      </w:pPr>
    </w:p>
    <w:p w14:paraId="763E9F56" w14:textId="77777777" w:rsidR="00CA65CF" w:rsidRDefault="00CA65CF">
      <w:pPr>
        <w:rPr>
          <w:sz w:val="20"/>
          <w:szCs w:val="20"/>
        </w:rPr>
      </w:pPr>
    </w:p>
    <w:p w14:paraId="7EE7B39B" w14:textId="77777777" w:rsidR="00CA65CF" w:rsidRDefault="00CA65CF">
      <w:pPr>
        <w:rPr>
          <w:sz w:val="20"/>
          <w:szCs w:val="20"/>
        </w:rPr>
      </w:pPr>
    </w:p>
    <w:p w14:paraId="4E332178" w14:textId="0561004C" w:rsidR="00CA65CF" w:rsidRPr="00632432" w:rsidRDefault="00CA65CF" w:rsidP="008B5F7D">
      <w:pPr>
        <w:rPr>
          <w:sz w:val="20"/>
          <w:szCs w:val="20"/>
        </w:rPr>
        <w:sectPr w:rsidR="00CA65CF" w:rsidRPr="00632432" w:rsidSect="00CA65CF">
          <w:footerReference w:type="default" r:id="rId9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EEEBFA6" w14:textId="4AD28CAE" w:rsidR="00632432" w:rsidRPr="00632432" w:rsidRDefault="007C080E" w:rsidP="00DC1F83">
      <w:pPr>
        <w:tabs>
          <w:tab w:val="left" w:pos="2144"/>
        </w:tabs>
        <w:rPr>
          <w:rFonts w:eastAsia="MS PGothic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3CB3952" wp14:editId="308E45C7">
            <wp:extent cx="5400040" cy="3619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2432" w:rsidRPr="00632432" w:rsidSect="003B79E0">
      <w:footerReference w:type="default" r:id="rId11"/>
      <w:pgSz w:w="11906" w:h="16838" w:code="9"/>
      <w:pgMar w:top="1985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B844E" w14:textId="77777777" w:rsidR="00F27B0B" w:rsidRDefault="00F27B0B" w:rsidP="00032770">
      <w:r>
        <w:separator/>
      </w:r>
    </w:p>
  </w:endnote>
  <w:endnote w:type="continuationSeparator" w:id="0">
    <w:p w14:paraId="41AD5F38" w14:textId="77777777" w:rsidR="00F27B0B" w:rsidRDefault="00F27B0B" w:rsidP="00032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9175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1090DA" w14:textId="00C0ED50" w:rsidR="009B5C19" w:rsidRDefault="009B5C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9EEBB1" w14:textId="77777777" w:rsidR="00A87E10" w:rsidRDefault="00A87E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1716328"/>
      <w:docPartObj>
        <w:docPartGallery w:val="Page Numbers (Bottom of Page)"/>
        <w:docPartUnique/>
      </w:docPartObj>
    </w:sdtPr>
    <w:sdtEndPr/>
    <w:sdtContent>
      <w:p w14:paraId="01D1A0ED" w14:textId="77777777" w:rsidR="003B79E0" w:rsidRDefault="003B79E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01476">
          <w:rPr>
            <w:noProof/>
            <w:lang w:val="ja-JP"/>
          </w:rPr>
          <w:t>5</w:t>
        </w:r>
        <w:r>
          <w:fldChar w:fldCharType="end"/>
        </w:r>
      </w:p>
    </w:sdtContent>
  </w:sdt>
  <w:p w14:paraId="62174FB4" w14:textId="77777777" w:rsidR="003B79E0" w:rsidRDefault="003B79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755C0" w14:textId="77777777" w:rsidR="00F27B0B" w:rsidRDefault="00F27B0B" w:rsidP="00032770">
      <w:r>
        <w:separator/>
      </w:r>
    </w:p>
  </w:footnote>
  <w:footnote w:type="continuationSeparator" w:id="0">
    <w:p w14:paraId="697C3E2A" w14:textId="77777777" w:rsidR="00F27B0B" w:rsidRDefault="00F27B0B" w:rsidP="000327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70641F"/>
    <w:multiLevelType w:val="hybridMultilevel"/>
    <w:tmpl w:val="A1466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5"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NzM1MLEwNzIyNjVS0lEKTi0uzszPAykwMqkFAC5/rp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pathologic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dxatzkavf0me2zenx90a8s5ttwrz005z0&quot;&gt;Tanei EndNote Library&lt;record-ids&gt;&lt;item&gt;616&lt;/item&gt;&lt;/record-ids&gt;&lt;/item&gt;&lt;/Libraries&gt;"/>
  </w:docVars>
  <w:rsids>
    <w:rsidRoot w:val="00032770"/>
    <w:rsid w:val="00000BDC"/>
    <w:rsid w:val="000023CD"/>
    <w:rsid w:val="0000277C"/>
    <w:rsid w:val="00003532"/>
    <w:rsid w:val="00004802"/>
    <w:rsid w:val="00005DB7"/>
    <w:rsid w:val="000066FD"/>
    <w:rsid w:val="00006708"/>
    <w:rsid w:val="00007835"/>
    <w:rsid w:val="00007E62"/>
    <w:rsid w:val="0001009A"/>
    <w:rsid w:val="00010163"/>
    <w:rsid w:val="00017FB4"/>
    <w:rsid w:val="00021C97"/>
    <w:rsid w:val="00023A56"/>
    <w:rsid w:val="0002406B"/>
    <w:rsid w:val="00024E49"/>
    <w:rsid w:val="00027B4E"/>
    <w:rsid w:val="00032770"/>
    <w:rsid w:val="0003284B"/>
    <w:rsid w:val="000330AC"/>
    <w:rsid w:val="00036645"/>
    <w:rsid w:val="0003743F"/>
    <w:rsid w:val="00041FF2"/>
    <w:rsid w:val="000429C6"/>
    <w:rsid w:val="00042E9B"/>
    <w:rsid w:val="00043356"/>
    <w:rsid w:val="00043F60"/>
    <w:rsid w:val="000441A6"/>
    <w:rsid w:val="000446A5"/>
    <w:rsid w:val="00044B29"/>
    <w:rsid w:val="000451BA"/>
    <w:rsid w:val="0005024A"/>
    <w:rsid w:val="00050EF3"/>
    <w:rsid w:val="00051A72"/>
    <w:rsid w:val="00053499"/>
    <w:rsid w:val="000534D9"/>
    <w:rsid w:val="000537E5"/>
    <w:rsid w:val="0005606B"/>
    <w:rsid w:val="00056642"/>
    <w:rsid w:val="00057C9F"/>
    <w:rsid w:val="00060ABD"/>
    <w:rsid w:val="00060F0E"/>
    <w:rsid w:val="00061D5C"/>
    <w:rsid w:val="00064990"/>
    <w:rsid w:val="00065E87"/>
    <w:rsid w:val="000670FF"/>
    <w:rsid w:val="00070480"/>
    <w:rsid w:val="00071F05"/>
    <w:rsid w:val="0007242E"/>
    <w:rsid w:val="000737D9"/>
    <w:rsid w:val="00074AAF"/>
    <w:rsid w:val="00074E08"/>
    <w:rsid w:val="000754B0"/>
    <w:rsid w:val="000757AD"/>
    <w:rsid w:val="000762E1"/>
    <w:rsid w:val="000765AF"/>
    <w:rsid w:val="00076764"/>
    <w:rsid w:val="00076F86"/>
    <w:rsid w:val="000775C8"/>
    <w:rsid w:val="00081DFC"/>
    <w:rsid w:val="0008276C"/>
    <w:rsid w:val="00084060"/>
    <w:rsid w:val="00084127"/>
    <w:rsid w:val="0008449C"/>
    <w:rsid w:val="0008514B"/>
    <w:rsid w:val="000903E1"/>
    <w:rsid w:val="00092E57"/>
    <w:rsid w:val="00092F2D"/>
    <w:rsid w:val="0009381A"/>
    <w:rsid w:val="000A1065"/>
    <w:rsid w:val="000A1454"/>
    <w:rsid w:val="000A1631"/>
    <w:rsid w:val="000A3C58"/>
    <w:rsid w:val="000B2E5A"/>
    <w:rsid w:val="000B56E4"/>
    <w:rsid w:val="000B6205"/>
    <w:rsid w:val="000B6A85"/>
    <w:rsid w:val="000C1750"/>
    <w:rsid w:val="000C26C9"/>
    <w:rsid w:val="000C2C0E"/>
    <w:rsid w:val="000C3B64"/>
    <w:rsid w:val="000C3DB6"/>
    <w:rsid w:val="000C437E"/>
    <w:rsid w:val="000C489B"/>
    <w:rsid w:val="000C557D"/>
    <w:rsid w:val="000C57BA"/>
    <w:rsid w:val="000D24FB"/>
    <w:rsid w:val="000D30D8"/>
    <w:rsid w:val="000D3C9D"/>
    <w:rsid w:val="000D4D63"/>
    <w:rsid w:val="000E2DFB"/>
    <w:rsid w:val="000E2F94"/>
    <w:rsid w:val="000E406E"/>
    <w:rsid w:val="000E6439"/>
    <w:rsid w:val="000F06D5"/>
    <w:rsid w:val="000F46D1"/>
    <w:rsid w:val="000F5473"/>
    <w:rsid w:val="000F54F8"/>
    <w:rsid w:val="000F7DC2"/>
    <w:rsid w:val="001012C8"/>
    <w:rsid w:val="001020B4"/>
    <w:rsid w:val="001026B0"/>
    <w:rsid w:val="00102D86"/>
    <w:rsid w:val="0010722B"/>
    <w:rsid w:val="00107449"/>
    <w:rsid w:val="00111B06"/>
    <w:rsid w:val="00112025"/>
    <w:rsid w:val="00112045"/>
    <w:rsid w:val="001133B4"/>
    <w:rsid w:val="0011362B"/>
    <w:rsid w:val="001166B7"/>
    <w:rsid w:val="001200AE"/>
    <w:rsid w:val="00121621"/>
    <w:rsid w:val="00121E41"/>
    <w:rsid w:val="001233B4"/>
    <w:rsid w:val="00123EC1"/>
    <w:rsid w:val="00125DE5"/>
    <w:rsid w:val="001261DB"/>
    <w:rsid w:val="001320A7"/>
    <w:rsid w:val="001329D6"/>
    <w:rsid w:val="00133530"/>
    <w:rsid w:val="00134736"/>
    <w:rsid w:val="00135427"/>
    <w:rsid w:val="00135618"/>
    <w:rsid w:val="0013671F"/>
    <w:rsid w:val="001372C2"/>
    <w:rsid w:val="001432F6"/>
    <w:rsid w:val="001440A1"/>
    <w:rsid w:val="00144CCB"/>
    <w:rsid w:val="00145A9C"/>
    <w:rsid w:val="00146BC5"/>
    <w:rsid w:val="00146BE9"/>
    <w:rsid w:val="001476C5"/>
    <w:rsid w:val="001500B2"/>
    <w:rsid w:val="00150A3E"/>
    <w:rsid w:val="00155E1C"/>
    <w:rsid w:val="00156E13"/>
    <w:rsid w:val="00157E19"/>
    <w:rsid w:val="00160225"/>
    <w:rsid w:val="001613B2"/>
    <w:rsid w:val="001613C0"/>
    <w:rsid w:val="0016189D"/>
    <w:rsid w:val="0016240F"/>
    <w:rsid w:val="001627F6"/>
    <w:rsid w:val="0016453A"/>
    <w:rsid w:val="00166FD6"/>
    <w:rsid w:val="001707C9"/>
    <w:rsid w:val="00171529"/>
    <w:rsid w:val="00171588"/>
    <w:rsid w:val="001727B4"/>
    <w:rsid w:val="00172D8F"/>
    <w:rsid w:val="00173B42"/>
    <w:rsid w:val="00175202"/>
    <w:rsid w:val="00175565"/>
    <w:rsid w:val="00175FCB"/>
    <w:rsid w:val="0018184E"/>
    <w:rsid w:val="0018285D"/>
    <w:rsid w:val="00182BEF"/>
    <w:rsid w:val="0018451D"/>
    <w:rsid w:val="001857F1"/>
    <w:rsid w:val="00187295"/>
    <w:rsid w:val="00190426"/>
    <w:rsid w:val="00190521"/>
    <w:rsid w:val="00191119"/>
    <w:rsid w:val="00191512"/>
    <w:rsid w:val="00191F70"/>
    <w:rsid w:val="00193825"/>
    <w:rsid w:val="00193E60"/>
    <w:rsid w:val="0019402B"/>
    <w:rsid w:val="00194BC6"/>
    <w:rsid w:val="001A0B3B"/>
    <w:rsid w:val="001A285C"/>
    <w:rsid w:val="001A2943"/>
    <w:rsid w:val="001A6C30"/>
    <w:rsid w:val="001A70CA"/>
    <w:rsid w:val="001A7296"/>
    <w:rsid w:val="001A7FD1"/>
    <w:rsid w:val="001B017F"/>
    <w:rsid w:val="001B36E6"/>
    <w:rsid w:val="001B3E53"/>
    <w:rsid w:val="001B4B1D"/>
    <w:rsid w:val="001B6585"/>
    <w:rsid w:val="001C1346"/>
    <w:rsid w:val="001C5511"/>
    <w:rsid w:val="001C6AC3"/>
    <w:rsid w:val="001D0A2E"/>
    <w:rsid w:val="001D1676"/>
    <w:rsid w:val="001D2AF2"/>
    <w:rsid w:val="001D2B6F"/>
    <w:rsid w:val="001D2F0E"/>
    <w:rsid w:val="001D357E"/>
    <w:rsid w:val="001D3D25"/>
    <w:rsid w:val="001D7B89"/>
    <w:rsid w:val="001E1DD1"/>
    <w:rsid w:val="001E4D91"/>
    <w:rsid w:val="001E6DAE"/>
    <w:rsid w:val="001F13B5"/>
    <w:rsid w:val="001F294C"/>
    <w:rsid w:val="001F33E0"/>
    <w:rsid w:val="001F3838"/>
    <w:rsid w:val="001F649C"/>
    <w:rsid w:val="00200A1E"/>
    <w:rsid w:val="00201C2B"/>
    <w:rsid w:val="002046A4"/>
    <w:rsid w:val="00205808"/>
    <w:rsid w:val="00206AED"/>
    <w:rsid w:val="0021001A"/>
    <w:rsid w:val="00210B4A"/>
    <w:rsid w:val="002112F9"/>
    <w:rsid w:val="00211300"/>
    <w:rsid w:val="002120D4"/>
    <w:rsid w:val="00214011"/>
    <w:rsid w:val="0021534C"/>
    <w:rsid w:val="00220050"/>
    <w:rsid w:val="00221B9B"/>
    <w:rsid w:val="0022284B"/>
    <w:rsid w:val="0022313F"/>
    <w:rsid w:val="00223C13"/>
    <w:rsid w:val="00227303"/>
    <w:rsid w:val="00231939"/>
    <w:rsid w:val="00235CD8"/>
    <w:rsid w:val="00236942"/>
    <w:rsid w:val="00236D30"/>
    <w:rsid w:val="00237CCE"/>
    <w:rsid w:val="00240975"/>
    <w:rsid w:val="0024223A"/>
    <w:rsid w:val="00243E45"/>
    <w:rsid w:val="00244A2C"/>
    <w:rsid w:val="0024620C"/>
    <w:rsid w:val="0024669F"/>
    <w:rsid w:val="00247CA5"/>
    <w:rsid w:val="00251D5B"/>
    <w:rsid w:val="00252825"/>
    <w:rsid w:val="00257B5A"/>
    <w:rsid w:val="00260553"/>
    <w:rsid w:val="0026169C"/>
    <w:rsid w:val="0026292E"/>
    <w:rsid w:val="00262C17"/>
    <w:rsid w:val="00262DEA"/>
    <w:rsid w:val="002662C1"/>
    <w:rsid w:val="0026686F"/>
    <w:rsid w:val="0026703B"/>
    <w:rsid w:val="00267E46"/>
    <w:rsid w:val="00275D2D"/>
    <w:rsid w:val="00281306"/>
    <w:rsid w:val="0028189A"/>
    <w:rsid w:val="002818A0"/>
    <w:rsid w:val="00284B70"/>
    <w:rsid w:val="002867C4"/>
    <w:rsid w:val="00287617"/>
    <w:rsid w:val="00290425"/>
    <w:rsid w:val="00291B35"/>
    <w:rsid w:val="00293824"/>
    <w:rsid w:val="00293DB4"/>
    <w:rsid w:val="00296C3C"/>
    <w:rsid w:val="002A0318"/>
    <w:rsid w:val="002A213F"/>
    <w:rsid w:val="002A2CE0"/>
    <w:rsid w:val="002A46CE"/>
    <w:rsid w:val="002A4869"/>
    <w:rsid w:val="002A6D3B"/>
    <w:rsid w:val="002B16E1"/>
    <w:rsid w:val="002B1F6D"/>
    <w:rsid w:val="002B3765"/>
    <w:rsid w:val="002B546A"/>
    <w:rsid w:val="002B73FD"/>
    <w:rsid w:val="002C1C79"/>
    <w:rsid w:val="002C3BA0"/>
    <w:rsid w:val="002C50E4"/>
    <w:rsid w:val="002C633B"/>
    <w:rsid w:val="002D0548"/>
    <w:rsid w:val="002D058F"/>
    <w:rsid w:val="002D10E9"/>
    <w:rsid w:val="002D244F"/>
    <w:rsid w:val="002D29F9"/>
    <w:rsid w:val="002D3040"/>
    <w:rsid w:val="002D3CA5"/>
    <w:rsid w:val="002D4821"/>
    <w:rsid w:val="002D4DE8"/>
    <w:rsid w:val="002D4E9E"/>
    <w:rsid w:val="002E04CA"/>
    <w:rsid w:val="002E19E9"/>
    <w:rsid w:val="002E1B91"/>
    <w:rsid w:val="002E3AA7"/>
    <w:rsid w:val="002E4D4C"/>
    <w:rsid w:val="002E5312"/>
    <w:rsid w:val="002E54AC"/>
    <w:rsid w:val="002E5E8A"/>
    <w:rsid w:val="002F15FA"/>
    <w:rsid w:val="002F3897"/>
    <w:rsid w:val="002F54D4"/>
    <w:rsid w:val="002F5C03"/>
    <w:rsid w:val="002F7F06"/>
    <w:rsid w:val="003003E1"/>
    <w:rsid w:val="003015DA"/>
    <w:rsid w:val="00302211"/>
    <w:rsid w:val="00304678"/>
    <w:rsid w:val="00304E53"/>
    <w:rsid w:val="00304EDD"/>
    <w:rsid w:val="00305DD0"/>
    <w:rsid w:val="0030663E"/>
    <w:rsid w:val="0031303C"/>
    <w:rsid w:val="00314904"/>
    <w:rsid w:val="00315846"/>
    <w:rsid w:val="0031699C"/>
    <w:rsid w:val="00316F66"/>
    <w:rsid w:val="00317544"/>
    <w:rsid w:val="00321D4E"/>
    <w:rsid w:val="00321E2D"/>
    <w:rsid w:val="00321E65"/>
    <w:rsid w:val="0032209B"/>
    <w:rsid w:val="00322246"/>
    <w:rsid w:val="00322892"/>
    <w:rsid w:val="0032358E"/>
    <w:rsid w:val="00323625"/>
    <w:rsid w:val="00324A93"/>
    <w:rsid w:val="00324BBD"/>
    <w:rsid w:val="00325F29"/>
    <w:rsid w:val="00326D15"/>
    <w:rsid w:val="00330AF9"/>
    <w:rsid w:val="00330B35"/>
    <w:rsid w:val="00334CCA"/>
    <w:rsid w:val="00336207"/>
    <w:rsid w:val="003368F4"/>
    <w:rsid w:val="003377F5"/>
    <w:rsid w:val="003416FE"/>
    <w:rsid w:val="0034179A"/>
    <w:rsid w:val="00342CCD"/>
    <w:rsid w:val="00343FF0"/>
    <w:rsid w:val="0034447B"/>
    <w:rsid w:val="00345B5E"/>
    <w:rsid w:val="00345CF2"/>
    <w:rsid w:val="00347DC9"/>
    <w:rsid w:val="00347EA5"/>
    <w:rsid w:val="00351FFF"/>
    <w:rsid w:val="0035408B"/>
    <w:rsid w:val="003573CC"/>
    <w:rsid w:val="00357B79"/>
    <w:rsid w:val="00361049"/>
    <w:rsid w:val="00361B63"/>
    <w:rsid w:val="00361E53"/>
    <w:rsid w:val="00362329"/>
    <w:rsid w:val="00366CDD"/>
    <w:rsid w:val="00371496"/>
    <w:rsid w:val="003719E5"/>
    <w:rsid w:val="00372670"/>
    <w:rsid w:val="00373389"/>
    <w:rsid w:val="0037354D"/>
    <w:rsid w:val="00374E11"/>
    <w:rsid w:val="00376394"/>
    <w:rsid w:val="0037704C"/>
    <w:rsid w:val="00377892"/>
    <w:rsid w:val="00377980"/>
    <w:rsid w:val="00380B1D"/>
    <w:rsid w:val="003816F4"/>
    <w:rsid w:val="00381DBB"/>
    <w:rsid w:val="00381FD2"/>
    <w:rsid w:val="003827FA"/>
    <w:rsid w:val="003834E1"/>
    <w:rsid w:val="00386404"/>
    <w:rsid w:val="00391793"/>
    <w:rsid w:val="00391CFC"/>
    <w:rsid w:val="00392838"/>
    <w:rsid w:val="0039518A"/>
    <w:rsid w:val="0039593C"/>
    <w:rsid w:val="003965EA"/>
    <w:rsid w:val="003A0A33"/>
    <w:rsid w:val="003A260D"/>
    <w:rsid w:val="003A2F56"/>
    <w:rsid w:val="003A36AB"/>
    <w:rsid w:val="003A3862"/>
    <w:rsid w:val="003A5E16"/>
    <w:rsid w:val="003A6A3D"/>
    <w:rsid w:val="003A71AB"/>
    <w:rsid w:val="003B0B7B"/>
    <w:rsid w:val="003B15F9"/>
    <w:rsid w:val="003B238F"/>
    <w:rsid w:val="003B34EF"/>
    <w:rsid w:val="003B79E0"/>
    <w:rsid w:val="003C1802"/>
    <w:rsid w:val="003C2255"/>
    <w:rsid w:val="003C233E"/>
    <w:rsid w:val="003C2748"/>
    <w:rsid w:val="003C4D82"/>
    <w:rsid w:val="003C5711"/>
    <w:rsid w:val="003C6951"/>
    <w:rsid w:val="003D05A0"/>
    <w:rsid w:val="003D1996"/>
    <w:rsid w:val="003D3439"/>
    <w:rsid w:val="003D34DA"/>
    <w:rsid w:val="003D44C0"/>
    <w:rsid w:val="003D57E1"/>
    <w:rsid w:val="003D7044"/>
    <w:rsid w:val="003E0742"/>
    <w:rsid w:val="003E0C0C"/>
    <w:rsid w:val="003E0CA1"/>
    <w:rsid w:val="003E175B"/>
    <w:rsid w:val="003E1792"/>
    <w:rsid w:val="003E1C6E"/>
    <w:rsid w:val="003E2231"/>
    <w:rsid w:val="003E2303"/>
    <w:rsid w:val="003E2E51"/>
    <w:rsid w:val="003E330C"/>
    <w:rsid w:val="003E47CE"/>
    <w:rsid w:val="003E607C"/>
    <w:rsid w:val="003E64F8"/>
    <w:rsid w:val="003F4265"/>
    <w:rsid w:val="003F45B8"/>
    <w:rsid w:val="00400001"/>
    <w:rsid w:val="00402607"/>
    <w:rsid w:val="00403481"/>
    <w:rsid w:val="0040524D"/>
    <w:rsid w:val="0040556E"/>
    <w:rsid w:val="00406C5D"/>
    <w:rsid w:val="00407234"/>
    <w:rsid w:val="004104A4"/>
    <w:rsid w:val="0041303B"/>
    <w:rsid w:val="004130E0"/>
    <w:rsid w:val="004131B0"/>
    <w:rsid w:val="004132D5"/>
    <w:rsid w:val="00413A7B"/>
    <w:rsid w:val="00413C40"/>
    <w:rsid w:val="00415783"/>
    <w:rsid w:val="00415B66"/>
    <w:rsid w:val="00421733"/>
    <w:rsid w:val="00421925"/>
    <w:rsid w:val="00423E1D"/>
    <w:rsid w:val="00424B97"/>
    <w:rsid w:val="00425D35"/>
    <w:rsid w:val="00425F66"/>
    <w:rsid w:val="004305C7"/>
    <w:rsid w:val="004313BB"/>
    <w:rsid w:val="00431FC4"/>
    <w:rsid w:val="00432D68"/>
    <w:rsid w:val="00433442"/>
    <w:rsid w:val="0043424F"/>
    <w:rsid w:val="00434531"/>
    <w:rsid w:val="004428B9"/>
    <w:rsid w:val="004429BF"/>
    <w:rsid w:val="0044335F"/>
    <w:rsid w:val="00445932"/>
    <w:rsid w:val="00445D9B"/>
    <w:rsid w:val="004461A0"/>
    <w:rsid w:val="0044744B"/>
    <w:rsid w:val="0045054F"/>
    <w:rsid w:val="00450E12"/>
    <w:rsid w:val="004520E9"/>
    <w:rsid w:val="00454F66"/>
    <w:rsid w:val="00455344"/>
    <w:rsid w:val="00455671"/>
    <w:rsid w:val="00456F9F"/>
    <w:rsid w:val="00457B94"/>
    <w:rsid w:val="00460C6C"/>
    <w:rsid w:val="00462617"/>
    <w:rsid w:val="004634BA"/>
    <w:rsid w:val="004638C8"/>
    <w:rsid w:val="00466CF5"/>
    <w:rsid w:val="00467E2A"/>
    <w:rsid w:val="004718A8"/>
    <w:rsid w:val="00472F14"/>
    <w:rsid w:val="00473090"/>
    <w:rsid w:val="0047329A"/>
    <w:rsid w:val="00475460"/>
    <w:rsid w:val="00477191"/>
    <w:rsid w:val="0047722A"/>
    <w:rsid w:val="00481F85"/>
    <w:rsid w:val="00483D62"/>
    <w:rsid w:val="00485D80"/>
    <w:rsid w:val="004871D3"/>
    <w:rsid w:val="00487253"/>
    <w:rsid w:val="00487902"/>
    <w:rsid w:val="00491DB6"/>
    <w:rsid w:val="00492E52"/>
    <w:rsid w:val="0049575A"/>
    <w:rsid w:val="00497BDA"/>
    <w:rsid w:val="004A0578"/>
    <w:rsid w:val="004A0AB5"/>
    <w:rsid w:val="004A0D2C"/>
    <w:rsid w:val="004A1078"/>
    <w:rsid w:val="004A379D"/>
    <w:rsid w:val="004A4540"/>
    <w:rsid w:val="004A66DC"/>
    <w:rsid w:val="004A7C7B"/>
    <w:rsid w:val="004B0023"/>
    <w:rsid w:val="004B0CF2"/>
    <w:rsid w:val="004B141C"/>
    <w:rsid w:val="004B2F85"/>
    <w:rsid w:val="004B7C36"/>
    <w:rsid w:val="004C09AE"/>
    <w:rsid w:val="004C32BB"/>
    <w:rsid w:val="004C4717"/>
    <w:rsid w:val="004C4CF0"/>
    <w:rsid w:val="004C5005"/>
    <w:rsid w:val="004C593C"/>
    <w:rsid w:val="004C6041"/>
    <w:rsid w:val="004C7FA4"/>
    <w:rsid w:val="004D0C45"/>
    <w:rsid w:val="004D13A0"/>
    <w:rsid w:val="004D48BA"/>
    <w:rsid w:val="004D4A52"/>
    <w:rsid w:val="004D51E5"/>
    <w:rsid w:val="004D7B51"/>
    <w:rsid w:val="004E15CC"/>
    <w:rsid w:val="004E15F3"/>
    <w:rsid w:val="004E373B"/>
    <w:rsid w:val="004E39F9"/>
    <w:rsid w:val="004E3CEE"/>
    <w:rsid w:val="004E4DC2"/>
    <w:rsid w:val="004F11AD"/>
    <w:rsid w:val="004F1CEC"/>
    <w:rsid w:val="004F256C"/>
    <w:rsid w:val="004F6BC6"/>
    <w:rsid w:val="004F7A62"/>
    <w:rsid w:val="00502F8A"/>
    <w:rsid w:val="00504129"/>
    <w:rsid w:val="00511317"/>
    <w:rsid w:val="00514406"/>
    <w:rsid w:val="00515C46"/>
    <w:rsid w:val="00516496"/>
    <w:rsid w:val="00516739"/>
    <w:rsid w:val="00516D6C"/>
    <w:rsid w:val="00516FC7"/>
    <w:rsid w:val="005178CF"/>
    <w:rsid w:val="00517CE4"/>
    <w:rsid w:val="00520FEC"/>
    <w:rsid w:val="0052174C"/>
    <w:rsid w:val="0052339D"/>
    <w:rsid w:val="0052434B"/>
    <w:rsid w:val="00524658"/>
    <w:rsid w:val="0052508C"/>
    <w:rsid w:val="00525178"/>
    <w:rsid w:val="005264ED"/>
    <w:rsid w:val="00526841"/>
    <w:rsid w:val="00527142"/>
    <w:rsid w:val="00527731"/>
    <w:rsid w:val="00530F50"/>
    <w:rsid w:val="00532389"/>
    <w:rsid w:val="00532C34"/>
    <w:rsid w:val="005333A3"/>
    <w:rsid w:val="0053345D"/>
    <w:rsid w:val="00533C5C"/>
    <w:rsid w:val="00535A6C"/>
    <w:rsid w:val="005362D6"/>
    <w:rsid w:val="005405AD"/>
    <w:rsid w:val="00540CB0"/>
    <w:rsid w:val="005425DC"/>
    <w:rsid w:val="005435CA"/>
    <w:rsid w:val="005438E6"/>
    <w:rsid w:val="00543B08"/>
    <w:rsid w:val="00545FB2"/>
    <w:rsid w:val="00546049"/>
    <w:rsid w:val="00547F5A"/>
    <w:rsid w:val="005508DE"/>
    <w:rsid w:val="0055148E"/>
    <w:rsid w:val="005550E1"/>
    <w:rsid w:val="00557C70"/>
    <w:rsid w:val="00557F5C"/>
    <w:rsid w:val="00561581"/>
    <w:rsid w:val="00562896"/>
    <w:rsid w:val="0057023C"/>
    <w:rsid w:val="0057070B"/>
    <w:rsid w:val="00571358"/>
    <w:rsid w:val="005739B0"/>
    <w:rsid w:val="00573CFD"/>
    <w:rsid w:val="00577591"/>
    <w:rsid w:val="005820AB"/>
    <w:rsid w:val="0058588F"/>
    <w:rsid w:val="005868B2"/>
    <w:rsid w:val="00586A04"/>
    <w:rsid w:val="00591652"/>
    <w:rsid w:val="0059409C"/>
    <w:rsid w:val="0059448C"/>
    <w:rsid w:val="00594C0D"/>
    <w:rsid w:val="00594CFC"/>
    <w:rsid w:val="00595C86"/>
    <w:rsid w:val="005964CA"/>
    <w:rsid w:val="00596FDC"/>
    <w:rsid w:val="00597406"/>
    <w:rsid w:val="00597DB3"/>
    <w:rsid w:val="005A0528"/>
    <w:rsid w:val="005A0924"/>
    <w:rsid w:val="005A1342"/>
    <w:rsid w:val="005A5015"/>
    <w:rsid w:val="005A6A4B"/>
    <w:rsid w:val="005B0DF0"/>
    <w:rsid w:val="005B1A60"/>
    <w:rsid w:val="005B427B"/>
    <w:rsid w:val="005B43B4"/>
    <w:rsid w:val="005B5671"/>
    <w:rsid w:val="005B643A"/>
    <w:rsid w:val="005B731C"/>
    <w:rsid w:val="005C3C0D"/>
    <w:rsid w:val="005C58F3"/>
    <w:rsid w:val="005D0EDE"/>
    <w:rsid w:val="005D1AC6"/>
    <w:rsid w:val="005D1F72"/>
    <w:rsid w:val="005D38F8"/>
    <w:rsid w:val="005D3A00"/>
    <w:rsid w:val="005D4905"/>
    <w:rsid w:val="005D6092"/>
    <w:rsid w:val="005D6C63"/>
    <w:rsid w:val="005D6FEA"/>
    <w:rsid w:val="005D7FF3"/>
    <w:rsid w:val="005E0223"/>
    <w:rsid w:val="005E0770"/>
    <w:rsid w:val="005E0A26"/>
    <w:rsid w:val="005E0A4B"/>
    <w:rsid w:val="005E4CFB"/>
    <w:rsid w:val="005E4CFD"/>
    <w:rsid w:val="005E6B71"/>
    <w:rsid w:val="005E6FD7"/>
    <w:rsid w:val="005E75F3"/>
    <w:rsid w:val="005E7FB5"/>
    <w:rsid w:val="005F0144"/>
    <w:rsid w:val="005F0859"/>
    <w:rsid w:val="005F16AE"/>
    <w:rsid w:val="005F17D9"/>
    <w:rsid w:val="005F1A26"/>
    <w:rsid w:val="005F1FDC"/>
    <w:rsid w:val="005F217E"/>
    <w:rsid w:val="005F2341"/>
    <w:rsid w:val="005F5048"/>
    <w:rsid w:val="005F67A5"/>
    <w:rsid w:val="005F6BC6"/>
    <w:rsid w:val="005F7DA7"/>
    <w:rsid w:val="005F7FC8"/>
    <w:rsid w:val="00600128"/>
    <w:rsid w:val="006046EF"/>
    <w:rsid w:val="0060483B"/>
    <w:rsid w:val="00605235"/>
    <w:rsid w:val="00610E88"/>
    <w:rsid w:val="006133D2"/>
    <w:rsid w:val="00613AA2"/>
    <w:rsid w:val="0061539E"/>
    <w:rsid w:val="006158C2"/>
    <w:rsid w:val="00616E77"/>
    <w:rsid w:val="00617C42"/>
    <w:rsid w:val="00621107"/>
    <w:rsid w:val="00621F5F"/>
    <w:rsid w:val="00622748"/>
    <w:rsid w:val="00623AFF"/>
    <w:rsid w:val="00623D2D"/>
    <w:rsid w:val="00623F78"/>
    <w:rsid w:val="006249A5"/>
    <w:rsid w:val="00624B32"/>
    <w:rsid w:val="006260CA"/>
    <w:rsid w:val="0062622A"/>
    <w:rsid w:val="00626332"/>
    <w:rsid w:val="00626452"/>
    <w:rsid w:val="00627C14"/>
    <w:rsid w:val="00632432"/>
    <w:rsid w:val="00634AF6"/>
    <w:rsid w:val="006351B7"/>
    <w:rsid w:val="00636B96"/>
    <w:rsid w:val="00640DF0"/>
    <w:rsid w:val="0064190F"/>
    <w:rsid w:val="00641A63"/>
    <w:rsid w:val="00641B2A"/>
    <w:rsid w:val="006424A4"/>
    <w:rsid w:val="00643932"/>
    <w:rsid w:val="00650D64"/>
    <w:rsid w:val="00651993"/>
    <w:rsid w:val="00651E46"/>
    <w:rsid w:val="00656930"/>
    <w:rsid w:val="00657C60"/>
    <w:rsid w:val="00657D81"/>
    <w:rsid w:val="00661D50"/>
    <w:rsid w:val="00663438"/>
    <w:rsid w:val="00663694"/>
    <w:rsid w:val="00665C93"/>
    <w:rsid w:val="00665D49"/>
    <w:rsid w:val="00667914"/>
    <w:rsid w:val="00667A4B"/>
    <w:rsid w:val="00670171"/>
    <w:rsid w:val="00670F59"/>
    <w:rsid w:val="0067339A"/>
    <w:rsid w:val="00673F26"/>
    <w:rsid w:val="006747A6"/>
    <w:rsid w:val="0067517E"/>
    <w:rsid w:val="006800AF"/>
    <w:rsid w:val="00680D95"/>
    <w:rsid w:val="00682EC8"/>
    <w:rsid w:val="00684C3B"/>
    <w:rsid w:val="00684EFD"/>
    <w:rsid w:val="00687693"/>
    <w:rsid w:val="00687756"/>
    <w:rsid w:val="00687927"/>
    <w:rsid w:val="00690E87"/>
    <w:rsid w:val="00690EF2"/>
    <w:rsid w:val="00691DA7"/>
    <w:rsid w:val="00692935"/>
    <w:rsid w:val="00694235"/>
    <w:rsid w:val="00694BDF"/>
    <w:rsid w:val="006A10AB"/>
    <w:rsid w:val="006A1DB4"/>
    <w:rsid w:val="006A1FC1"/>
    <w:rsid w:val="006A260C"/>
    <w:rsid w:val="006A624C"/>
    <w:rsid w:val="006A6F5C"/>
    <w:rsid w:val="006A7B57"/>
    <w:rsid w:val="006B1FF0"/>
    <w:rsid w:val="006B339C"/>
    <w:rsid w:val="006B3B95"/>
    <w:rsid w:val="006B3E23"/>
    <w:rsid w:val="006C1972"/>
    <w:rsid w:val="006C2EB7"/>
    <w:rsid w:val="006C566F"/>
    <w:rsid w:val="006C6045"/>
    <w:rsid w:val="006C644A"/>
    <w:rsid w:val="006C731B"/>
    <w:rsid w:val="006C7D03"/>
    <w:rsid w:val="006D081F"/>
    <w:rsid w:val="006D11E1"/>
    <w:rsid w:val="006D4D13"/>
    <w:rsid w:val="006D50FE"/>
    <w:rsid w:val="006D7058"/>
    <w:rsid w:val="006D705D"/>
    <w:rsid w:val="006E111D"/>
    <w:rsid w:val="006E317B"/>
    <w:rsid w:val="006E3767"/>
    <w:rsid w:val="006E46E2"/>
    <w:rsid w:val="006E4E5B"/>
    <w:rsid w:val="006E5B0A"/>
    <w:rsid w:val="006F01B4"/>
    <w:rsid w:val="006F06D5"/>
    <w:rsid w:val="006F071E"/>
    <w:rsid w:val="006F0B58"/>
    <w:rsid w:val="006F1075"/>
    <w:rsid w:val="006F2C3E"/>
    <w:rsid w:val="006F44D7"/>
    <w:rsid w:val="006F629C"/>
    <w:rsid w:val="006F6897"/>
    <w:rsid w:val="00706F83"/>
    <w:rsid w:val="0070715A"/>
    <w:rsid w:val="00707425"/>
    <w:rsid w:val="00707F87"/>
    <w:rsid w:val="00710E8A"/>
    <w:rsid w:val="00712209"/>
    <w:rsid w:val="00713DE7"/>
    <w:rsid w:val="00714410"/>
    <w:rsid w:val="00714AD7"/>
    <w:rsid w:val="00715B06"/>
    <w:rsid w:val="00715D8E"/>
    <w:rsid w:val="00720642"/>
    <w:rsid w:val="00720CCF"/>
    <w:rsid w:val="00721AE6"/>
    <w:rsid w:val="00724CCB"/>
    <w:rsid w:val="00727B20"/>
    <w:rsid w:val="0073049C"/>
    <w:rsid w:val="00730715"/>
    <w:rsid w:val="00730C34"/>
    <w:rsid w:val="00732224"/>
    <w:rsid w:val="00735A6F"/>
    <w:rsid w:val="00735C33"/>
    <w:rsid w:val="00736EA7"/>
    <w:rsid w:val="00736F2F"/>
    <w:rsid w:val="0074257D"/>
    <w:rsid w:val="00744A07"/>
    <w:rsid w:val="00744D00"/>
    <w:rsid w:val="00744F0D"/>
    <w:rsid w:val="00747B92"/>
    <w:rsid w:val="00752921"/>
    <w:rsid w:val="007561A6"/>
    <w:rsid w:val="00760626"/>
    <w:rsid w:val="00761D3F"/>
    <w:rsid w:val="007632F4"/>
    <w:rsid w:val="00763C67"/>
    <w:rsid w:val="007647C9"/>
    <w:rsid w:val="00764C65"/>
    <w:rsid w:val="007652FF"/>
    <w:rsid w:val="007657BF"/>
    <w:rsid w:val="00770209"/>
    <w:rsid w:val="007723B3"/>
    <w:rsid w:val="00772FEC"/>
    <w:rsid w:val="00773079"/>
    <w:rsid w:val="007733FD"/>
    <w:rsid w:val="00774D36"/>
    <w:rsid w:val="00776A4F"/>
    <w:rsid w:val="00777C3A"/>
    <w:rsid w:val="00780A53"/>
    <w:rsid w:val="00780AB2"/>
    <w:rsid w:val="0078149F"/>
    <w:rsid w:val="0078250F"/>
    <w:rsid w:val="00784CB6"/>
    <w:rsid w:val="0079094E"/>
    <w:rsid w:val="0079248F"/>
    <w:rsid w:val="007937F5"/>
    <w:rsid w:val="00794346"/>
    <w:rsid w:val="00794CA0"/>
    <w:rsid w:val="007A0005"/>
    <w:rsid w:val="007A0F93"/>
    <w:rsid w:val="007A117F"/>
    <w:rsid w:val="007A3DCC"/>
    <w:rsid w:val="007A7786"/>
    <w:rsid w:val="007B064E"/>
    <w:rsid w:val="007B13F1"/>
    <w:rsid w:val="007B5588"/>
    <w:rsid w:val="007C080E"/>
    <w:rsid w:val="007C5B7F"/>
    <w:rsid w:val="007C62B0"/>
    <w:rsid w:val="007D3ACC"/>
    <w:rsid w:val="007D3B4D"/>
    <w:rsid w:val="007D3CE3"/>
    <w:rsid w:val="007D4F30"/>
    <w:rsid w:val="007D4FF0"/>
    <w:rsid w:val="007D7B86"/>
    <w:rsid w:val="007E2714"/>
    <w:rsid w:val="007E359D"/>
    <w:rsid w:val="007E4BE0"/>
    <w:rsid w:val="007E77D6"/>
    <w:rsid w:val="007F03E6"/>
    <w:rsid w:val="007F247F"/>
    <w:rsid w:val="007F2B17"/>
    <w:rsid w:val="007F2DF6"/>
    <w:rsid w:val="007F5579"/>
    <w:rsid w:val="007F5D55"/>
    <w:rsid w:val="007F665B"/>
    <w:rsid w:val="00800062"/>
    <w:rsid w:val="00800497"/>
    <w:rsid w:val="00801523"/>
    <w:rsid w:val="008022CC"/>
    <w:rsid w:val="00802643"/>
    <w:rsid w:val="00803325"/>
    <w:rsid w:val="00804F72"/>
    <w:rsid w:val="0080652F"/>
    <w:rsid w:val="00807918"/>
    <w:rsid w:val="00810A3D"/>
    <w:rsid w:val="00811413"/>
    <w:rsid w:val="00816E31"/>
    <w:rsid w:val="0082181D"/>
    <w:rsid w:val="00825FC6"/>
    <w:rsid w:val="0082648E"/>
    <w:rsid w:val="00826787"/>
    <w:rsid w:val="00827371"/>
    <w:rsid w:val="00827FE8"/>
    <w:rsid w:val="00830B8C"/>
    <w:rsid w:val="00832AA6"/>
    <w:rsid w:val="00832D9E"/>
    <w:rsid w:val="008330C5"/>
    <w:rsid w:val="008331DB"/>
    <w:rsid w:val="00833C3D"/>
    <w:rsid w:val="0083529F"/>
    <w:rsid w:val="0083622D"/>
    <w:rsid w:val="00840424"/>
    <w:rsid w:val="008415D3"/>
    <w:rsid w:val="00841C76"/>
    <w:rsid w:val="00841EEB"/>
    <w:rsid w:val="00842672"/>
    <w:rsid w:val="00850226"/>
    <w:rsid w:val="00852C89"/>
    <w:rsid w:val="0085466D"/>
    <w:rsid w:val="00861A57"/>
    <w:rsid w:val="008633FF"/>
    <w:rsid w:val="008634DF"/>
    <w:rsid w:val="008641F4"/>
    <w:rsid w:val="00864932"/>
    <w:rsid w:val="00864D9B"/>
    <w:rsid w:val="00870E54"/>
    <w:rsid w:val="00871964"/>
    <w:rsid w:val="0087212A"/>
    <w:rsid w:val="0087240B"/>
    <w:rsid w:val="00872B16"/>
    <w:rsid w:val="0087340B"/>
    <w:rsid w:val="008748B3"/>
    <w:rsid w:val="00875ABB"/>
    <w:rsid w:val="008776F5"/>
    <w:rsid w:val="008811A7"/>
    <w:rsid w:val="00882DB0"/>
    <w:rsid w:val="008832AE"/>
    <w:rsid w:val="0088429D"/>
    <w:rsid w:val="00884808"/>
    <w:rsid w:val="00884D00"/>
    <w:rsid w:val="00885782"/>
    <w:rsid w:val="00886497"/>
    <w:rsid w:val="008868E8"/>
    <w:rsid w:val="00886916"/>
    <w:rsid w:val="0089050D"/>
    <w:rsid w:val="00890D52"/>
    <w:rsid w:val="00892DBE"/>
    <w:rsid w:val="00894CC6"/>
    <w:rsid w:val="008951C7"/>
    <w:rsid w:val="00896EB9"/>
    <w:rsid w:val="008979D4"/>
    <w:rsid w:val="008A1953"/>
    <w:rsid w:val="008A36A1"/>
    <w:rsid w:val="008A3FD6"/>
    <w:rsid w:val="008A44D2"/>
    <w:rsid w:val="008A6393"/>
    <w:rsid w:val="008A7B6A"/>
    <w:rsid w:val="008B00F7"/>
    <w:rsid w:val="008B294E"/>
    <w:rsid w:val="008B29BF"/>
    <w:rsid w:val="008B3A1B"/>
    <w:rsid w:val="008B4444"/>
    <w:rsid w:val="008B5F7D"/>
    <w:rsid w:val="008B646A"/>
    <w:rsid w:val="008B7EB0"/>
    <w:rsid w:val="008C01D9"/>
    <w:rsid w:val="008C354F"/>
    <w:rsid w:val="008C5187"/>
    <w:rsid w:val="008C51E7"/>
    <w:rsid w:val="008D1001"/>
    <w:rsid w:val="008D34A1"/>
    <w:rsid w:val="008D5101"/>
    <w:rsid w:val="008D5C86"/>
    <w:rsid w:val="008D699B"/>
    <w:rsid w:val="008D72BE"/>
    <w:rsid w:val="008E0191"/>
    <w:rsid w:val="008E360C"/>
    <w:rsid w:val="008E4B0E"/>
    <w:rsid w:val="008F15B3"/>
    <w:rsid w:val="008F1E30"/>
    <w:rsid w:val="008F3103"/>
    <w:rsid w:val="008F3234"/>
    <w:rsid w:val="008F4DF7"/>
    <w:rsid w:val="008F4F86"/>
    <w:rsid w:val="008F5F44"/>
    <w:rsid w:val="008F6DA3"/>
    <w:rsid w:val="00900711"/>
    <w:rsid w:val="00900FD8"/>
    <w:rsid w:val="00901F95"/>
    <w:rsid w:val="0090409A"/>
    <w:rsid w:val="009051AB"/>
    <w:rsid w:val="009054B5"/>
    <w:rsid w:val="00907E6A"/>
    <w:rsid w:val="009102F6"/>
    <w:rsid w:val="00911FAC"/>
    <w:rsid w:val="00912947"/>
    <w:rsid w:val="0091368C"/>
    <w:rsid w:val="009139E5"/>
    <w:rsid w:val="00914833"/>
    <w:rsid w:val="0092030E"/>
    <w:rsid w:val="00921169"/>
    <w:rsid w:val="009215BC"/>
    <w:rsid w:val="0092197D"/>
    <w:rsid w:val="00921D77"/>
    <w:rsid w:val="0092270A"/>
    <w:rsid w:val="00922EC4"/>
    <w:rsid w:val="00923DD4"/>
    <w:rsid w:val="009261FD"/>
    <w:rsid w:val="00926418"/>
    <w:rsid w:val="0093738D"/>
    <w:rsid w:val="0093743E"/>
    <w:rsid w:val="00937724"/>
    <w:rsid w:val="009418B8"/>
    <w:rsid w:val="00944AF4"/>
    <w:rsid w:val="0094544A"/>
    <w:rsid w:val="00945D77"/>
    <w:rsid w:val="00946540"/>
    <w:rsid w:val="00947F47"/>
    <w:rsid w:val="009502EA"/>
    <w:rsid w:val="00951067"/>
    <w:rsid w:val="0095148D"/>
    <w:rsid w:val="00952852"/>
    <w:rsid w:val="009528E7"/>
    <w:rsid w:val="00953C6A"/>
    <w:rsid w:val="00955AED"/>
    <w:rsid w:val="00955D19"/>
    <w:rsid w:val="009565BA"/>
    <w:rsid w:val="0095664A"/>
    <w:rsid w:val="0095786C"/>
    <w:rsid w:val="009619E1"/>
    <w:rsid w:val="00964A09"/>
    <w:rsid w:val="00966EBB"/>
    <w:rsid w:val="0096753A"/>
    <w:rsid w:val="00967C66"/>
    <w:rsid w:val="00972ABC"/>
    <w:rsid w:val="0097364E"/>
    <w:rsid w:val="00974E54"/>
    <w:rsid w:val="0097568F"/>
    <w:rsid w:val="00980296"/>
    <w:rsid w:val="009813D1"/>
    <w:rsid w:val="009839BB"/>
    <w:rsid w:val="00983CDE"/>
    <w:rsid w:val="00984678"/>
    <w:rsid w:val="00986CCE"/>
    <w:rsid w:val="00990503"/>
    <w:rsid w:val="009915CF"/>
    <w:rsid w:val="00992E36"/>
    <w:rsid w:val="00994F8D"/>
    <w:rsid w:val="00995237"/>
    <w:rsid w:val="00997FBC"/>
    <w:rsid w:val="009A055B"/>
    <w:rsid w:val="009A1BEC"/>
    <w:rsid w:val="009A1C28"/>
    <w:rsid w:val="009A1C62"/>
    <w:rsid w:val="009A2109"/>
    <w:rsid w:val="009A2193"/>
    <w:rsid w:val="009A27BD"/>
    <w:rsid w:val="009A2DE9"/>
    <w:rsid w:val="009A6547"/>
    <w:rsid w:val="009B1D10"/>
    <w:rsid w:val="009B2879"/>
    <w:rsid w:val="009B28CD"/>
    <w:rsid w:val="009B35D9"/>
    <w:rsid w:val="009B4928"/>
    <w:rsid w:val="009B5223"/>
    <w:rsid w:val="009B5671"/>
    <w:rsid w:val="009B5C19"/>
    <w:rsid w:val="009B5E06"/>
    <w:rsid w:val="009B6A7B"/>
    <w:rsid w:val="009B6C43"/>
    <w:rsid w:val="009C222A"/>
    <w:rsid w:val="009C2D52"/>
    <w:rsid w:val="009C4D93"/>
    <w:rsid w:val="009C5175"/>
    <w:rsid w:val="009C5DE8"/>
    <w:rsid w:val="009C61E9"/>
    <w:rsid w:val="009D041D"/>
    <w:rsid w:val="009D0F57"/>
    <w:rsid w:val="009D1764"/>
    <w:rsid w:val="009D394C"/>
    <w:rsid w:val="009D4204"/>
    <w:rsid w:val="009D4419"/>
    <w:rsid w:val="009D5BBB"/>
    <w:rsid w:val="009E085C"/>
    <w:rsid w:val="009E0BB8"/>
    <w:rsid w:val="009E229E"/>
    <w:rsid w:val="009E303B"/>
    <w:rsid w:val="009E3A51"/>
    <w:rsid w:val="009E4631"/>
    <w:rsid w:val="009E4AEB"/>
    <w:rsid w:val="009E5ED1"/>
    <w:rsid w:val="009F2700"/>
    <w:rsid w:val="009F4975"/>
    <w:rsid w:val="009F57BE"/>
    <w:rsid w:val="00A02499"/>
    <w:rsid w:val="00A0390F"/>
    <w:rsid w:val="00A03A5C"/>
    <w:rsid w:val="00A03C72"/>
    <w:rsid w:val="00A045E9"/>
    <w:rsid w:val="00A04864"/>
    <w:rsid w:val="00A060DE"/>
    <w:rsid w:val="00A065D7"/>
    <w:rsid w:val="00A06D04"/>
    <w:rsid w:val="00A07C19"/>
    <w:rsid w:val="00A07DCE"/>
    <w:rsid w:val="00A11F59"/>
    <w:rsid w:val="00A1207F"/>
    <w:rsid w:val="00A122A0"/>
    <w:rsid w:val="00A12EC5"/>
    <w:rsid w:val="00A1339B"/>
    <w:rsid w:val="00A135B6"/>
    <w:rsid w:val="00A13895"/>
    <w:rsid w:val="00A13C10"/>
    <w:rsid w:val="00A14B44"/>
    <w:rsid w:val="00A156B9"/>
    <w:rsid w:val="00A16362"/>
    <w:rsid w:val="00A226A6"/>
    <w:rsid w:val="00A23DFB"/>
    <w:rsid w:val="00A2481D"/>
    <w:rsid w:val="00A25B25"/>
    <w:rsid w:val="00A26698"/>
    <w:rsid w:val="00A31C8C"/>
    <w:rsid w:val="00A371F4"/>
    <w:rsid w:val="00A37615"/>
    <w:rsid w:val="00A42634"/>
    <w:rsid w:val="00A42CE9"/>
    <w:rsid w:val="00A435F3"/>
    <w:rsid w:val="00A43AC2"/>
    <w:rsid w:val="00A45D1C"/>
    <w:rsid w:val="00A45DA7"/>
    <w:rsid w:val="00A46316"/>
    <w:rsid w:val="00A46488"/>
    <w:rsid w:val="00A46C6E"/>
    <w:rsid w:val="00A50029"/>
    <w:rsid w:val="00A52939"/>
    <w:rsid w:val="00A531E5"/>
    <w:rsid w:val="00A53619"/>
    <w:rsid w:val="00A55ECA"/>
    <w:rsid w:val="00A570B3"/>
    <w:rsid w:val="00A61169"/>
    <w:rsid w:val="00A61C2E"/>
    <w:rsid w:val="00A634AB"/>
    <w:rsid w:val="00A654C4"/>
    <w:rsid w:val="00A66744"/>
    <w:rsid w:val="00A67550"/>
    <w:rsid w:val="00A725AC"/>
    <w:rsid w:val="00A7272A"/>
    <w:rsid w:val="00A728DD"/>
    <w:rsid w:val="00A73CF8"/>
    <w:rsid w:val="00A74D89"/>
    <w:rsid w:val="00A753BD"/>
    <w:rsid w:val="00A76BFF"/>
    <w:rsid w:val="00A8101E"/>
    <w:rsid w:val="00A81D90"/>
    <w:rsid w:val="00A82C90"/>
    <w:rsid w:val="00A83CD1"/>
    <w:rsid w:val="00A84AEB"/>
    <w:rsid w:val="00A86708"/>
    <w:rsid w:val="00A86C31"/>
    <w:rsid w:val="00A876B1"/>
    <w:rsid w:val="00A87E10"/>
    <w:rsid w:val="00A91ACA"/>
    <w:rsid w:val="00AA0A7B"/>
    <w:rsid w:val="00AA0AA9"/>
    <w:rsid w:val="00AA2FF6"/>
    <w:rsid w:val="00AA3CD0"/>
    <w:rsid w:val="00AA4C05"/>
    <w:rsid w:val="00AA6C88"/>
    <w:rsid w:val="00AA7079"/>
    <w:rsid w:val="00AA7779"/>
    <w:rsid w:val="00AB7CF7"/>
    <w:rsid w:val="00AC1418"/>
    <w:rsid w:val="00AC28C4"/>
    <w:rsid w:val="00AC2F58"/>
    <w:rsid w:val="00AC3417"/>
    <w:rsid w:val="00AC4649"/>
    <w:rsid w:val="00AC5D89"/>
    <w:rsid w:val="00AC7E4F"/>
    <w:rsid w:val="00AC7EA2"/>
    <w:rsid w:val="00AD0702"/>
    <w:rsid w:val="00AD0D10"/>
    <w:rsid w:val="00AD1AD2"/>
    <w:rsid w:val="00AD26B7"/>
    <w:rsid w:val="00AD2E5A"/>
    <w:rsid w:val="00AD3BE7"/>
    <w:rsid w:val="00AD46E2"/>
    <w:rsid w:val="00AD4745"/>
    <w:rsid w:val="00AD5987"/>
    <w:rsid w:val="00AD5EB8"/>
    <w:rsid w:val="00AD5EEA"/>
    <w:rsid w:val="00AE094F"/>
    <w:rsid w:val="00AE0D4E"/>
    <w:rsid w:val="00AE1EC2"/>
    <w:rsid w:val="00AE535D"/>
    <w:rsid w:val="00AE5515"/>
    <w:rsid w:val="00AE5D3B"/>
    <w:rsid w:val="00AF00EF"/>
    <w:rsid w:val="00AF04AB"/>
    <w:rsid w:val="00AF070D"/>
    <w:rsid w:val="00AF0A38"/>
    <w:rsid w:val="00AF2040"/>
    <w:rsid w:val="00AF24FD"/>
    <w:rsid w:val="00AF3300"/>
    <w:rsid w:val="00B00BB0"/>
    <w:rsid w:val="00B01243"/>
    <w:rsid w:val="00B036B4"/>
    <w:rsid w:val="00B04498"/>
    <w:rsid w:val="00B04BAD"/>
    <w:rsid w:val="00B0536B"/>
    <w:rsid w:val="00B078F0"/>
    <w:rsid w:val="00B10FB1"/>
    <w:rsid w:val="00B14144"/>
    <w:rsid w:val="00B15C53"/>
    <w:rsid w:val="00B16066"/>
    <w:rsid w:val="00B2192C"/>
    <w:rsid w:val="00B220A9"/>
    <w:rsid w:val="00B2509A"/>
    <w:rsid w:val="00B2699B"/>
    <w:rsid w:val="00B30C55"/>
    <w:rsid w:val="00B31B27"/>
    <w:rsid w:val="00B4010E"/>
    <w:rsid w:val="00B42A2D"/>
    <w:rsid w:val="00B436A5"/>
    <w:rsid w:val="00B43F0A"/>
    <w:rsid w:val="00B44302"/>
    <w:rsid w:val="00B44596"/>
    <w:rsid w:val="00B4534F"/>
    <w:rsid w:val="00B52AD9"/>
    <w:rsid w:val="00B54142"/>
    <w:rsid w:val="00B560D8"/>
    <w:rsid w:val="00B56590"/>
    <w:rsid w:val="00B56FF7"/>
    <w:rsid w:val="00B579F0"/>
    <w:rsid w:val="00B601B0"/>
    <w:rsid w:val="00B612E2"/>
    <w:rsid w:val="00B613C6"/>
    <w:rsid w:val="00B63597"/>
    <w:rsid w:val="00B6737A"/>
    <w:rsid w:val="00B67465"/>
    <w:rsid w:val="00B676DD"/>
    <w:rsid w:val="00B804E7"/>
    <w:rsid w:val="00B81539"/>
    <w:rsid w:val="00B82D3B"/>
    <w:rsid w:val="00B83B65"/>
    <w:rsid w:val="00B851F3"/>
    <w:rsid w:val="00B85B4C"/>
    <w:rsid w:val="00B918FD"/>
    <w:rsid w:val="00B93AB8"/>
    <w:rsid w:val="00B9429B"/>
    <w:rsid w:val="00B946E6"/>
    <w:rsid w:val="00B94E30"/>
    <w:rsid w:val="00B96BA9"/>
    <w:rsid w:val="00BA1AAA"/>
    <w:rsid w:val="00BA2645"/>
    <w:rsid w:val="00BA2E22"/>
    <w:rsid w:val="00BA2F2C"/>
    <w:rsid w:val="00BA34D0"/>
    <w:rsid w:val="00BA36A5"/>
    <w:rsid w:val="00BA5742"/>
    <w:rsid w:val="00BA667D"/>
    <w:rsid w:val="00BB0D83"/>
    <w:rsid w:val="00BB17F5"/>
    <w:rsid w:val="00BB2A20"/>
    <w:rsid w:val="00BB2EE6"/>
    <w:rsid w:val="00BB3C04"/>
    <w:rsid w:val="00BB4748"/>
    <w:rsid w:val="00BB47F2"/>
    <w:rsid w:val="00BB5860"/>
    <w:rsid w:val="00BB5D91"/>
    <w:rsid w:val="00BB60BC"/>
    <w:rsid w:val="00BB63FB"/>
    <w:rsid w:val="00BB6482"/>
    <w:rsid w:val="00BC1467"/>
    <w:rsid w:val="00BC1DB0"/>
    <w:rsid w:val="00BC6445"/>
    <w:rsid w:val="00BC7CA8"/>
    <w:rsid w:val="00BC7EE0"/>
    <w:rsid w:val="00BD118C"/>
    <w:rsid w:val="00BD1229"/>
    <w:rsid w:val="00BD1A76"/>
    <w:rsid w:val="00BD1CB5"/>
    <w:rsid w:val="00BD1F06"/>
    <w:rsid w:val="00BD2A9E"/>
    <w:rsid w:val="00BD2E15"/>
    <w:rsid w:val="00BD34A8"/>
    <w:rsid w:val="00BD38D4"/>
    <w:rsid w:val="00BD57E1"/>
    <w:rsid w:val="00BD7849"/>
    <w:rsid w:val="00BE0C39"/>
    <w:rsid w:val="00BE228D"/>
    <w:rsid w:val="00BE24A6"/>
    <w:rsid w:val="00BE4212"/>
    <w:rsid w:val="00BE454D"/>
    <w:rsid w:val="00BE5A47"/>
    <w:rsid w:val="00BF0228"/>
    <w:rsid w:val="00BF072D"/>
    <w:rsid w:val="00BF3631"/>
    <w:rsid w:val="00BF3D20"/>
    <w:rsid w:val="00BF40D2"/>
    <w:rsid w:val="00BF4242"/>
    <w:rsid w:val="00BF524E"/>
    <w:rsid w:val="00BF5327"/>
    <w:rsid w:val="00BF6F39"/>
    <w:rsid w:val="00BF73C0"/>
    <w:rsid w:val="00BF74E2"/>
    <w:rsid w:val="00C040EA"/>
    <w:rsid w:val="00C04836"/>
    <w:rsid w:val="00C07753"/>
    <w:rsid w:val="00C101CB"/>
    <w:rsid w:val="00C1043A"/>
    <w:rsid w:val="00C11284"/>
    <w:rsid w:val="00C11D13"/>
    <w:rsid w:val="00C1712C"/>
    <w:rsid w:val="00C175B9"/>
    <w:rsid w:val="00C17FCA"/>
    <w:rsid w:val="00C232D5"/>
    <w:rsid w:val="00C23F6D"/>
    <w:rsid w:val="00C24CD5"/>
    <w:rsid w:val="00C2534C"/>
    <w:rsid w:val="00C260EF"/>
    <w:rsid w:val="00C26674"/>
    <w:rsid w:val="00C31543"/>
    <w:rsid w:val="00C317D9"/>
    <w:rsid w:val="00C31841"/>
    <w:rsid w:val="00C31957"/>
    <w:rsid w:val="00C31E33"/>
    <w:rsid w:val="00C322E0"/>
    <w:rsid w:val="00C32DAE"/>
    <w:rsid w:val="00C33676"/>
    <w:rsid w:val="00C3552C"/>
    <w:rsid w:val="00C35C9B"/>
    <w:rsid w:val="00C41DED"/>
    <w:rsid w:val="00C42975"/>
    <w:rsid w:val="00C44486"/>
    <w:rsid w:val="00C45514"/>
    <w:rsid w:val="00C51258"/>
    <w:rsid w:val="00C51BA9"/>
    <w:rsid w:val="00C53660"/>
    <w:rsid w:val="00C54FF4"/>
    <w:rsid w:val="00C55819"/>
    <w:rsid w:val="00C56FC7"/>
    <w:rsid w:val="00C5760A"/>
    <w:rsid w:val="00C6097B"/>
    <w:rsid w:val="00C6151B"/>
    <w:rsid w:val="00C62720"/>
    <w:rsid w:val="00C63D18"/>
    <w:rsid w:val="00C63FC0"/>
    <w:rsid w:val="00C64371"/>
    <w:rsid w:val="00C64825"/>
    <w:rsid w:val="00C65D36"/>
    <w:rsid w:val="00C66944"/>
    <w:rsid w:val="00C67D03"/>
    <w:rsid w:val="00C72849"/>
    <w:rsid w:val="00C73158"/>
    <w:rsid w:val="00C74130"/>
    <w:rsid w:val="00C775B7"/>
    <w:rsid w:val="00C81B65"/>
    <w:rsid w:val="00C81DCA"/>
    <w:rsid w:val="00C82312"/>
    <w:rsid w:val="00C827A9"/>
    <w:rsid w:val="00C82CC2"/>
    <w:rsid w:val="00C8394A"/>
    <w:rsid w:val="00C86997"/>
    <w:rsid w:val="00C90A7A"/>
    <w:rsid w:val="00C90C67"/>
    <w:rsid w:val="00C92F95"/>
    <w:rsid w:val="00C93450"/>
    <w:rsid w:val="00C946EC"/>
    <w:rsid w:val="00C959E3"/>
    <w:rsid w:val="00CA00B8"/>
    <w:rsid w:val="00CA2CB2"/>
    <w:rsid w:val="00CA4742"/>
    <w:rsid w:val="00CA4E5D"/>
    <w:rsid w:val="00CA5429"/>
    <w:rsid w:val="00CA65CF"/>
    <w:rsid w:val="00CA6E59"/>
    <w:rsid w:val="00CB0DC1"/>
    <w:rsid w:val="00CB0EE3"/>
    <w:rsid w:val="00CB1B21"/>
    <w:rsid w:val="00CB2599"/>
    <w:rsid w:val="00CB291B"/>
    <w:rsid w:val="00CB2C09"/>
    <w:rsid w:val="00CB4D0E"/>
    <w:rsid w:val="00CB4F78"/>
    <w:rsid w:val="00CB544F"/>
    <w:rsid w:val="00CB6C6E"/>
    <w:rsid w:val="00CB6D36"/>
    <w:rsid w:val="00CC106C"/>
    <w:rsid w:val="00CC27E8"/>
    <w:rsid w:val="00CC28E5"/>
    <w:rsid w:val="00CC4258"/>
    <w:rsid w:val="00CD0DFC"/>
    <w:rsid w:val="00CD185C"/>
    <w:rsid w:val="00CD1CCE"/>
    <w:rsid w:val="00CD2252"/>
    <w:rsid w:val="00CD7BCB"/>
    <w:rsid w:val="00CE0FF8"/>
    <w:rsid w:val="00CE4051"/>
    <w:rsid w:val="00CE6648"/>
    <w:rsid w:val="00CE6D22"/>
    <w:rsid w:val="00CE7862"/>
    <w:rsid w:val="00CE795E"/>
    <w:rsid w:val="00CE7ED7"/>
    <w:rsid w:val="00CF03E1"/>
    <w:rsid w:val="00CF0995"/>
    <w:rsid w:val="00CF10AD"/>
    <w:rsid w:val="00CF3485"/>
    <w:rsid w:val="00CF3526"/>
    <w:rsid w:val="00CF652E"/>
    <w:rsid w:val="00CF6570"/>
    <w:rsid w:val="00CF669C"/>
    <w:rsid w:val="00CF6CA1"/>
    <w:rsid w:val="00CF7CB0"/>
    <w:rsid w:val="00D0111D"/>
    <w:rsid w:val="00D0189A"/>
    <w:rsid w:val="00D01920"/>
    <w:rsid w:val="00D0199C"/>
    <w:rsid w:val="00D0390E"/>
    <w:rsid w:val="00D03EFA"/>
    <w:rsid w:val="00D041F4"/>
    <w:rsid w:val="00D04B6C"/>
    <w:rsid w:val="00D05226"/>
    <w:rsid w:val="00D05C49"/>
    <w:rsid w:val="00D07893"/>
    <w:rsid w:val="00D10D3D"/>
    <w:rsid w:val="00D11ACF"/>
    <w:rsid w:val="00D12FD9"/>
    <w:rsid w:val="00D1315F"/>
    <w:rsid w:val="00D14F44"/>
    <w:rsid w:val="00D169DE"/>
    <w:rsid w:val="00D16A2F"/>
    <w:rsid w:val="00D16EAB"/>
    <w:rsid w:val="00D174F6"/>
    <w:rsid w:val="00D17B6D"/>
    <w:rsid w:val="00D21023"/>
    <w:rsid w:val="00D21C47"/>
    <w:rsid w:val="00D226E9"/>
    <w:rsid w:val="00D25C04"/>
    <w:rsid w:val="00D26447"/>
    <w:rsid w:val="00D267DE"/>
    <w:rsid w:val="00D27789"/>
    <w:rsid w:val="00D27FDC"/>
    <w:rsid w:val="00D30EDF"/>
    <w:rsid w:val="00D31EC8"/>
    <w:rsid w:val="00D33681"/>
    <w:rsid w:val="00D337C3"/>
    <w:rsid w:val="00D34CE3"/>
    <w:rsid w:val="00D412A8"/>
    <w:rsid w:val="00D416F7"/>
    <w:rsid w:val="00D42375"/>
    <w:rsid w:val="00D42A38"/>
    <w:rsid w:val="00D42BA1"/>
    <w:rsid w:val="00D437AE"/>
    <w:rsid w:val="00D45769"/>
    <w:rsid w:val="00D45889"/>
    <w:rsid w:val="00D5147F"/>
    <w:rsid w:val="00D51A92"/>
    <w:rsid w:val="00D522A1"/>
    <w:rsid w:val="00D52AD6"/>
    <w:rsid w:val="00D540D7"/>
    <w:rsid w:val="00D54C66"/>
    <w:rsid w:val="00D55540"/>
    <w:rsid w:val="00D57AEE"/>
    <w:rsid w:val="00D57F3E"/>
    <w:rsid w:val="00D612D7"/>
    <w:rsid w:val="00D61AD6"/>
    <w:rsid w:val="00D62E6F"/>
    <w:rsid w:val="00D63149"/>
    <w:rsid w:val="00D6396D"/>
    <w:rsid w:val="00D64289"/>
    <w:rsid w:val="00D65545"/>
    <w:rsid w:val="00D6680F"/>
    <w:rsid w:val="00D70FF5"/>
    <w:rsid w:val="00D7169A"/>
    <w:rsid w:val="00D727B5"/>
    <w:rsid w:val="00D73AD6"/>
    <w:rsid w:val="00D74477"/>
    <w:rsid w:val="00D74DDB"/>
    <w:rsid w:val="00D7531A"/>
    <w:rsid w:val="00D770AD"/>
    <w:rsid w:val="00D80F3E"/>
    <w:rsid w:val="00D80FAD"/>
    <w:rsid w:val="00D820E3"/>
    <w:rsid w:val="00D8298B"/>
    <w:rsid w:val="00D84E52"/>
    <w:rsid w:val="00D85238"/>
    <w:rsid w:val="00D8576C"/>
    <w:rsid w:val="00D8758B"/>
    <w:rsid w:val="00D875AC"/>
    <w:rsid w:val="00D876AF"/>
    <w:rsid w:val="00D9443F"/>
    <w:rsid w:val="00D9528E"/>
    <w:rsid w:val="00D95C85"/>
    <w:rsid w:val="00D963D3"/>
    <w:rsid w:val="00D96474"/>
    <w:rsid w:val="00DA05DD"/>
    <w:rsid w:val="00DA0A89"/>
    <w:rsid w:val="00DA0F06"/>
    <w:rsid w:val="00DA2ADA"/>
    <w:rsid w:val="00DA3591"/>
    <w:rsid w:val="00DA4B88"/>
    <w:rsid w:val="00DA55A9"/>
    <w:rsid w:val="00DA7231"/>
    <w:rsid w:val="00DA748B"/>
    <w:rsid w:val="00DA7DDD"/>
    <w:rsid w:val="00DB093C"/>
    <w:rsid w:val="00DB1D3D"/>
    <w:rsid w:val="00DB1E28"/>
    <w:rsid w:val="00DB44EF"/>
    <w:rsid w:val="00DB5361"/>
    <w:rsid w:val="00DB5FA6"/>
    <w:rsid w:val="00DC0DA1"/>
    <w:rsid w:val="00DC1F83"/>
    <w:rsid w:val="00DC1FA0"/>
    <w:rsid w:val="00DC2704"/>
    <w:rsid w:val="00DC3CC6"/>
    <w:rsid w:val="00DC4E14"/>
    <w:rsid w:val="00DC5409"/>
    <w:rsid w:val="00DC6E15"/>
    <w:rsid w:val="00DC7214"/>
    <w:rsid w:val="00DC7DE8"/>
    <w:rsid w:val="00DD0021"/>
    <w:rsid w:val="00DD59F7"/>
    <w:rsid w:val="00DD61ED"/>
    <w:rsid w:val="00DE03F3"/>
    <w:rsid w:val="00DE0A3A"/>
    <w:rsid w:val="00DE1462"/>
    <w:rsid w:val="00DE453E"/>
    <w:rsid w:val="00DE57B1"/>
    <w:rsid w:val="00DE6633"/>
    <w:rsid w:val="00DF0F27"/>
    <w:rsid w:val="00DF1830"/>
    <w:rsid w:val="00DF1E34"/>
    <w:rsid w:val="00DF2344"/>
    <w:rsid w:val="00DF27DA"/>
    <w:rsid w:val="00DF28C6"/>
    <w:rsid w:val="00DF2B56"/>
    <w:rsid w:val="00DF3AD6"/>
    <w:rsid w:val="00DF4B08"/>
    <w:rsid w:val="00DF4C3F"/>
    <w:rsid w:val="00DF52EE"/>
    <w:rsid w:val="00DF6281"/>
    <w:rsid w:val="00E001CD"/>
    <w:rsid w:val="00E00C8A"/>
    <w:rsid w:val="00E02188"/>
    <w:rsid w:val="00E02BF8"/>
    <w:rsid w:val="00E03AA7"/>
    <w:rsid w:val="00E04395"/>
    <w:rsid w:val="00E05D46"/>
    <w:rsid w:val="00E0737D"/>
    <w:rsid w:val="00E075F2"/>
    <w:rsid w:val="00E10E78"/>
    <w:rsid w:val="00E117CF"/>
    <w:rsid w:val="00E127A7"/>
    <w:rsid w:val="00E12EE9"/>
    <w:rsid w:val="00E1379F"/>
    <w:rsid w:val="00E146E4"/>
    <w:rsid w:val="00E163F5"/>
    <w:rsid w:val="00E20779"/>
    <w:rsid w:val="00E2123C"/>
    <w:rsid w:val="00E22149"/>
    <w:rsid w:val="00E23DD8"/>
    <w:rsid w:val="00E25747"/>
    <w:rsid w:val="00E273A7"/>
    <w:rsid w:val="00E33757"/>
    <w:rsid w:val="00E33C8E"/>
    <w:rsid w:val="00E33EE6"/>
    <w:rsid w:val="00E370CD"/>
    <w:rsid w:val="00E40BC5"/>
    <w:rsid w:val="00E41B7F"/>
    <w:rsid w:val="00E43B53"/>
    <w:rsid w:val="00E443E5"/>
    <w:rsid w:val="00E45421"/>
    <w:rsid w:val="00E47064"/>
    <w:rsid w:val="00E505B6"/>
    <w:rsid w:val="00E51504"/>
    <w:rsid w:val="00E51FA7"/>
    <w:rsid w:val="00E54229"/>
    <w:rsid w:val="00E55266"/>
    <w:rsid w:val="00E56567"/>
    <w:rsid w:val="00E6133E"/>
    <w:rsid w:val="00E6683D"/>
    <w:rsid w:val="00E73983"/>
    <w:rsid w:val="00E758C7"/>
    <w:rsid w:val="00E76842"/>
    <w:rsid w:val="00E834C0"/>
    <w:rsid w:val="00E91A74"/>
    <w:rsid w:val="00E91AB2"/>
    <w:rsid w:val="00E93802"/>
    <w:rsid w:val="00E93EBF"/>
    <w:rsid w:val="00E94ACC"/>
    <w:rsid w:val="00E95000"/>
    <w:rsid w:val="00E95608"/>
    <w:rsid w:val="00E95E1E"/>
    <w:rsid w:val="00E96E8B"/>
    <w:rsid w:val="00EA1A57"/>
    <w:rsid w:val="00EA39E4"/>
    <w:rsid w:val="00EA4B50"/>
    <w:rsid w:val="00EA555A"/>
    <w:rsid w:val="00EA637B"/>
    <w:rsid w:val="00EA77CA"/>
    <w:rsid w:val="00EA7D91"/>
    <w:rsid w:val="00EB1BF5"/>
    <w:rsid w:val="00EB2910"/>
    <w:rsid w:val="00EB6DF2"/>
    <w:rsid w:val="00EB6F7E"/>
    <w:rsid w:val="00EC1740"/>
    <w:rsid w:val="00EC211B"/>
    <w:rsid w:val="00EC5599"/>
    <w:rsid w:val="00EC58C0"/>
    <w:rsid w:val="00EC5A5F"/>
    <w:rsid w:val="00EC5DFB"/>
    <w:rsid w:val="00EC6439"/>
    <w:rsid w:val="00EC6C41"/>
    <w:rsid w:val="00EC6E17"/>
    <w:rsid w:val="00EC6F88"/>
    <w:rsid w:val="00EC7AF4"/>
    <w:rsid w:val="00ED233F"/>
    <w:rsid w:val="00ED2E93"/>
    <w:rsid w:val="00ED3434"/>
    <w:rsid w:val="00ED4035"/>
    <w:rsid w:val="00ED4C01"/>
    <w:rsid w:val="00ED4CAB"/>
    <w:rsid w:val="00ED5A6C"/>
    <w:rsid w:val="00ED6483"/>
    <w:rsid w:val="00ED68CB"/>
    <w:rsid w:val="00ED79B7"/>
    <w:rsid w:val="00EE00B9"/>
    <w:rsid w:val="00EE06A9"/>
    <w:rsid w:val="00EE3907"/>
    <w:rsid w:val="00EE5CC5"/>
    <w:rsid w:val="00EE7E05"/>
    <w:rsid w:val="00EF14D1"/>
    <w:rsid w:val="00EF2C3D"/>
    <w:rsid w:val="00EF71EC"/>
    <w:rsid w:val="00F00F69"/>
    <w:rsid w:val="00F01476"/>
    <w:rsid w:val="00F02BC3"/>
    <w:rsid w:val="00F03766"/>
    <w:rsid w:val="00F03A18"/>
    <w:rsid w:val="00F07C10"/>
    <w:rsid w:val="00F10F9D"/>
    <w:rsid w:val="00F11125"/>
    <w:rsid w:val="00F114B0"/>
    <w:rsid w:val="00F115F3"/>
    <w:rsid w:val="00F122D9"/>
    <w:rsid w:val="00F12A9D"/>
    <w:rsid w:val="00F14B25"/>
    <w:rsid w:val="00F16B61"/>
    <w:rsid w:val="00F17DB1"/>
    <w:rsid w:val="00F17E75"/>
    <w:rsid w:val="00F20267"/>
    <w:rsid w:val="00F217B4"/>
    <w:rsid w:val="00F217E4"/>
    <w:rsid w:val="00F23047"/>
    <w:rsid w:val="00F2347F"/>
    <w:rsid w:val="00F234CB"/>
    <w:rsid w:val="00F24D55"/>
    <w:rsid w:val="00F256BD"/>
    <w:rsid w:val="00F26C6D"/>
    <w:rsid w:val="00F27B0B"/>
    <w:rsid w:val="00F32DC0"/>
    <w:rsid w:val="00F3365C"/>
    <w:rsid w:val="00F33AF0"/>
    <w:rsid w:val="00F34BDA"/>
    <w:rsid w:val="00F359F8"/>
    <w:rsid w:val="00F368BD"/>
    <w:rsid w:val="00F37983"/>
    <w:rsid w:val="00F379CF"/>
    <w:rsid w:val="00F40DFC"/>
    <w:rsid w:val="00F41AC6"/>
    <w:rsid w:val="00F41B2F"/>
    <w:rsid w:val="00F44185"/>
    <w:rsid w:val="00F50ABF"/>
    <w:rsid w:val="00F50CA4"/>
    <w:rsid w:val="00F50EB1"/>
    <w:rsid w:val="00F5224B"/>
    <w:rsid w:val="00F52448"/>
    <w:rsid w:val="00F527E3"/>
    <w:rsid w:val="00F52930"/>
    <w:rsid w:val="00F539B6"/>
    <w:rsid w:val="00F548B9"/>
    <w:rsid w:val="00F558D5"/>
    <w:rsid w:val="00F55FAD"/>
    <w:rsid w:val="00F56AE8"/>
    <w:rsid w:val="00F57116"/>
    <w:rsid w:val="00F60A2A"/>
    <w:rsid w:val="00F63CA6"/>
    <w:rsid w:val="00F64765"/>
    <w:rsid w:val="00F65C18"/>
    <w:rsid w:val="00F65F6E"/>
    <w:rsid w:val="00F66351"/>
    <w:rsid w:val="00F71EFE"/>
    <w:rsid w:val="00F76967"/>
    <w:rsid w:val="00F77AA0"/>
    <w:rsid w:val="00F80420"/>
    <w:rsid w:val="00F80793"/>
    <w:rsid w:val="00F809AC"/>
    <w:rsid w:val="00F82526"/>
    <w:rsid w:val="00F82D82"/>
    <w:rsid w:val="00F85F59"/>
    <w:rsid w:val="00F86328"/>
    <w:rsid w:val="00F90E71"/>
    <w:rsid w:val="00F91836"/>
    <w:rsid w:val="00F91A38"/>
    <w:rsid w:val="00F91BF3"/>
    <w:rsid w:val="00F9662E"/>
    <w:rsid w:val="00FA28DF"/>
    <w:rsid w:val="00FA353A"/>
    <w:rsid w:val="00FA3776"/>
    <w:rsid w:val="00FA3E02"/>
    <w:rsid w:val="00FB299A"/>
    <w:rsid w:val="00FB2A62"/>
    <w:rsid w:val="00FB4B43"/>
    <w:rsid w:val="00FB4D95"/>
    <w:rsid w:val="00FC086D"/>
    <w:rsid w:val="00FC0EB1"/>
    <w:rsid w:val="00FC1CD6"/>
    <w:rsid w:val="00FC37F4"/>
    <w:rsid w:val="00FC392B"/>
    <w:rsid w:val="00FC3DA8"/>
    <w:rsid w:val="00FC452E"/>
    <w:rsid w:val="00FC5B46"/>
    <w:rsid w:val="00FC5DC0"/>
    <w:rsid w:val="00FC5E40"/>
    <w:rsid w:val="00FC6D2E"/>
    <w:rsid w:val="00FD0CD5"/>
    <w:rsid w:val="00FD14E9"/>
    <w:rsid w:val="00FD22F5"/>
    <w:rsid w:val="00FD2342"/>
    <w:rsid w:val="00FD2A7B"/>
    <w:rsid w:val="00FD2E20"/>
    <w:rsid w:val="00FD37FF"/>
    <w:rsid w:val="00FD4B4B"/>
    <w:rsid w:val="00FD7E19"/>
    <w:rsid w:val="00FE08BE"/>
    <w:rsid w:val="00FE0EB0"/>
    <w:rsid w:val="00FE1D9A"/>
    <w:rsid w:val="00FE218E"/>
    <w:rsid w:val="00FE2B70"/>
    <w:rsid w:val="00FE447E"/>
    <w:rsid w:val="00FE4E1B"/>
    <w:rsid w:val="00FE56B6"/>
    <w:rsid w:val="00FE5E14"/>
    <w:rsid w:val="00FF2B1D"/>
    <w:rsid w:val="00FF42D4"/>
    <w:rsid w:val="00FF4547"/>
    <w:rsid w:val="00FF5798"/>
    <w:rsid w:val="00FF5ADA"/>
    <w:rsid w:val="00FF6787"/>
    <w:rsid w:val="00FF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240A66"/>
  <w15:docId w15:val="{171E038F-5A9B-4854-A551-907E11D6B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AB5"/>
    <w:rPr>
      <w:rFonts w:ascii="Times New Roman" w:eastAsia="Times New Roman" w:hAnsi="Times New Roman" w:cs="Times New Roman"/>
      <w:kern w:val="0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277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032770"/>
  </w:style>
  <w:style w:type="paragraph" w:styleId="Footer">
    <w:name w:val="footer"/>
    <w:basedOn w:val="Normal"/>
    <w:link w:val="FooterChar"/>
    <w:uiPriority w:val="99"/>
    <w:unhideWhenUsed/>
    <w:rsid w:val="0003277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032770"/>
  </w:style>
  <w:style w:type="character" w:styleId="Hyperlink">
    <w:name w:val="Hyperlink"/>
    <w:basedOn w:val="DefaultParagraphFont"/>
    <w:uiPriority w:val="99"/>
    <w:unhideWhenUsed/>
    <w:rsid w:val="0083529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88429D"/>
    <w:pPr>
      <w:widowControl w:val="0"/>
      <w:jc w:val="center"/>
    </w:pPr>
    <w:rPr>
      <w:rFonts w:eastAsiaTheme="minorEastAsia"/>
      <w:noProof/>
      <w:kern w:val="2"/>
      <w:szCs w:val="22"/>
      <w:lang w:bidi="ar-SA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8429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88429D"/>
    <w:pPr>
      <w:widowControl w:val="0"/>
    </w:pPr>
    <w:rPr>
      <w:rFonts w:eastAsiaTheme="minorEastAsia"/>
      <w:noProof/>
      <w:kern w:val="2"/>
      <w:szCs w:val="22"/>
      <w:lang w:bidi="ar-SA"/>
    </w:rPr>
  </w:style>
  <w:style w:type="character" w:customStyle="1" w:styleId="EndNoteBibliography0">
    <w:name w:val="EndNote Bibliography (文字)"/>
    <w:basedOn w:val="DefaultParagraphFont"/>
    <w:link w:val="EndNoteBibliography"/>
    <w:rsid w:val="0088429D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3444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4447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80AB2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AB2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5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514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5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514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5514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9502EA"/>
    <w:rPr>
      <w:b/>
      <w:bCs/>
    </w:rPr>
  </w:style>
  <w:style w:type="paragraph" w:customStyle="1" w:styleId="MDPI16affiliation">
    <w:name w:val="MDPI_1.6_affiliation"/>
    <w:basedOn w:val="Normal"/>
    <w:qFormat/>
    <w:rsid w:val="009502E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styleId="NormalWeb">
    <w:name w:val="Normal (Web)"/>
    <w:basedOn w:val="Normal"/>
    <w:uiPriority w:val="99"/>
    <w:unhideWhenUsed/>
    <w:rsid w:val="00CA65CF"/>
    <w:pPr>
      <w:spacing w:before="100" w:beforeAutospacing="1" w:after="100" w:afterAutospacing="1"/>
    </w:pPr>
    <w:rPr>
      <w:rFonts w:ascii="MS PGothic" w:eastAsia="MS PGothic" w:hAnsi="MS PGothic" w:cs="MS PGothic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aka@med.hokudai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D35975-2D86-4F0A-92B0-627E3AA32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38</Words>
  <Characters>249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ei</dc:creator>
  <cp:lastModifiedBy>HABIBA UMMA</cp:lastModifiedBy>
  <cp:revision>5</cp:revision>
  <cp:lastPrinted>2021-05-02T14:38:00Z</cp:lastPrinted>
  <dcterms:created xsi:type="dcterms:W3CDTF">2021-05-11T06:31:00Z</dcterms:created>
  <dcterms:modified xsi:type="dcterms:W3CDTF">2021-05-17T12:10:00Z</dcterms:modified>
</cp:coreProperties>
</file>